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5EC" w:rsidRDefault="00374B2C">
      <w:pPr>
        <w:spacing w:line="200" w:lineRule="atLeast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等线" w:hAnsi="Times New Roman" w:cs="Times New Roman"/>
          <w:b/>
          <w:sz w:val="18"/>
          <w:szCs w:val="18"/>
        </w:rPr>
        <w:t>Supporting Information</w:t>
      </w:r>
    </w:p>
    <w:p w:rsidR="002F3C36" w:rsidRDefault="002F3C36">
      <w:pPr>
        <w:spacing w:line="200" w:lineRule="atLeast"/>
        <w:jc w:val="center"/>
        <w:rPr>
          <w:rFonts w:ascii="Times New Roman" w:hAnsi="Times New Roman" w:hint="eastAsia"/>
          <w:b/>
          <w:sz w:val="18"/>
          <w:szCs w:val="18"/>
        </w:rPr>
      </w:pPr>
      <w:r w:rsidRPr="002F3C36">
        <w:rPr>
          <w:rFonts w:ascii="Times New Roman" w:hAnsi="Times New Roman"/>
          <w:b/>
          <w:sz w:val="18"/>
          <w:szCs w:val="18"/>
        </w:rPr>
        <w:t>Jian Pi Hua Tan Fang reverses trastuzumab resistance of HER2-positive gastric cancer through PI3K/AKT/mTOR pathway: integrating network pharmacology, molecular docking and experimental validation</w:t>
      </w:r>
      <w:r w:rsidRPr="002F3C36">
        <w:rPr>
          <w:rFonts w:ascii="Times New Roman" w:hAnsi="Times New Roman" w:hint="eastAsia"/>
          <w:b/>
          <w:sz w:val="18"/>
          <w:szCs w:val="18"/>
        </w:rPr>
        <w:t xml:space="preserve"> </w:t>
      </w:r>
    </w:p>
    <w:p w:rsidR="00DE15EC" w:rsidRDefault="00374B2C">
      <w:pPr>
        <w:spacing w:line="200" w:lineRule="atLeast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Table 1 Ingredients of JPHTF 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54"/>
        <w:gridCol w:w="4725"/>
      </w:tblGrid>
      <w:tr w:rsidR="00DE15EC">
        <w:trPr>
          <w:trHeight w:val="23"/>
          <w:jc w:val="center"/>
        </w:trPr>
        <w:tc>
          <w:tcPr>
            <w:tcW w:w="70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gredients</w:t>
            </w:r>
          </w:p>
        </w:tc>
        <w:tc>
          <w:tcPr>
            <w:tcW w:w="47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Weught(g) </w:t>
            </w:r>
          </w:p>
        </w:tc>
      </w:tr>
      <w:tr w:rsidR="00DE15EC">
        <w:trPr>
          <w:trHeight w:val="23"/>
          <w:jc w:val="center"/>
        </w:trPr>
        <w:tc>
          <w:tcPr>
            <w:tcW w:w="7054" w:type="dxa"/>
            <w:tcBorders>
              <w:top w:val="single" w:sz="6" w:space="0" w:color="auto"/>
            </w:tcBorders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dysarum Multijugum Maxim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Huangqi” in Chinese, HQ)</w:t>
            </w:r>
          </w:p>
        </w:tc>
        <w:tc>
          <w:tcPr>
            <w:tcW w:w="4725" w:type="dxa"/>
            <w:tcBorders>
              <w:top w:val="single" w:sz="6" w:space="0" w:color="auto"/>
            </w:tcBorders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  <w:tr w:rsidR="00DE15EC">
        <w:trPr>
          <w:trHeight w:val="23"/>
          <w:jc w:val="center"/>
        </w:trPr>
        <w:tc>
          <w:tcPr>
            <w:tcW w:w="7054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imonia Eupatori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Xianhecao” in Chinese, XHC)</w:t>
            </w:r>
          </w:p>
        </w:tc>
        <w:tc>
          <w:tcPr>
            <w:tcW w:w="4725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  <w:tr w:rsidR="00DE15EC">
        <w:trPr>
          <w:trHeight w:val="23"/>
          <w:jc w:val="center"/>
        </w:trPr>
        <w:tc>
          <w:tcPr>
            <w:tcW w:w="7054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icis Seme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Yiyiren” in Chinese, YYR)</w:t>
            </w:r>
          </w:p>
        </w:tc>
        <w:tc>
          <w:tcPr>
            <w:tcW w:w="4725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  <w:tr w:rsidR="00DE15EC">
        <w:trPr>
          <w:trHeight w:val="23"/>
          <w:jc w:val="center"/>
        </w:trPr>
        <w:tc>
          <w:tcPr>
            <w:tcW w:w="7054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porus Umbellatu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Zhuling” in Chinese, ZL)</w:t>
            </w:r>
          </w:p>
        </w:tc>
        <w:tc>
          <w:tcPr>
            <w:tcW w:w="4725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DE15EC">
        <w:trPr>
          <w:trHeight w:val="23"/>
          <w:jc w:val="center"/>
        </w:trPr>
        <w:tc>
          <w:tcPr>
            <w:tcW w:w="7054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igwort Root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“Xuanshen”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inese, XS)</w:t>
            </w:r>
          </w:p>
        </w:tc>
        <w:tc>
          <w:tcPr>
            <w:tcW w:w="4725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DE15EC">
        <w:trPr>
          <w:trHeight w:val="23"/>
          <w:jc w:val="center"/>
        </w:trPr>
        <w:tc>
          <w:tcPr>
            <w:tcW w:w="7054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uctus Ligustri Lucidi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Nvzhenzi” in Chinese, NZZ)</w:t>
            </w:r>
          </w:p>
        </w:tc>
        <w:tc>
          <w:tcPr>
            <w:tcW w:w="4725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</w:tr>
      <w:tr w:rsidR="00DE15EC">
        <w:trPr>
          <w:trHeight w:val="23"/>
          <w:jc w:val="center"/>
        </w:trPr>
        <w:tc>
          <w:tcPr>
            <w:tcW w:w="7054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atholobus Suberectus Dun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Jixueteng” in Chinese, JXT)</w:t>
            </w:r>
          </w:p>
        </w:tc>
        <w:tc>
          <w:tcPr>
            <w:tcW w:w="4725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  <w:tr w:rsidR="00DE15EC">
        <w:trPr>
          <w:trHeight w:val="23"/>
          <w:jc w:val="center"/>
        </w:trPr>
        <w:tc>
          <w:tcPr>
            <w:tcW w:w="7054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dyotis Diffusae Herb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Baihuasheshecao” in Chinese, BHSSC)</w:t>
            </w:r>
          </w:p>
        </w:tc>
        <w:tc>
          <w:tcPr>
            <w:tcW w:w="4725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  <w:tr w:rsidR="00DE15EC">
        <w:trPr>
          <w:trHeight w:val="23"/>
          <w:jc w:val="center"/>
        </w:trPr>
        <w:tc>
          <w:tcPr>
            <w:tcW w:w="7054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phorae Flavescentis Radix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Kushen” in Chinese, KS)</w:t>
            </w:r>
          </w:p>
        </w:tc>
        <w:tc>
          <w:tcPr>
            <w:tcW w:w="4725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DE15EC">
        <w:trPr>
          <w:trHeight w:val="23"/>
          <w:jc w:val="center"/>
        </w:trPr>
        <w:tc>
          <w:tcPr>
            <w:tcW w:w="7054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ix Clematidi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Weilingxian” in Chinese, WLX)</w:t>
            </w:r>
          </w:p>
        </w:tc>
        <w:tc>
          <w:tcPr>
            <w:tcW w:w="4725" w:type="dxa"/>
            <w:vAlign w:val="center"/>
          </w:tcPr>
          <w:p w:rsidR="00DE15EC" w:rsidRDefault="00374B2C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</w:tbl>
    <w:p w:rsidR="00DE15EC" w:rsidRDefault="00DE15EC">
      <w:pPr>
        <w:spacing w:line="200" w:lineRule="atLeast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:rsidR="00DE15EC" w:rsidRDefault="00374B2C">
      <w:pPr>
        <w:widowControl/>
        <w:spacing w:line="20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:rsidR="00DE15EC" w:rsidRDefault="00374B2C">
      <w:pPr>
        <w:spacing w:line="200" w:lineRule="atLeast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Supplementary Table 2 Bioactive ingredients of JPHTF</w:t>
      </w:r>
    </w:p>
    <w:tbl>
      <w:tblPr>
        <w:tblW w:w="1404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146"/>
        <w:gridCol w:w="1843"/>
        <w:gridCol w:w="3969"/>
        <w:gridCol w:w="1276"/>
        <w:gridCol w:w="1276"/>
        <w:gridCol w:w="1417"/>
        <w:gridCol w:w="3121"/>
      </w:tblGrid>
      <w:tr w:rsidR="00DE15EC">
        <w:trPr>
          <w:trHeight w:val="23"/>
        </w:trPr>
        <w:tc>
          <w:tcPr>
            <w:tcW w:w="114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chem Cid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5F5F5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hyperlink r:id="rId6" w:history="1">
              <w:r w:rsidR="00374B2C">
                <w:rPr>
                  <w:rStyle w:val="a6"/>
                  <w:rFonts w:ascii="Times New Roman" w:hAnsi="Times New Roman" w:cs="Times New Roman"/>
                  <w:b/>
                  <w:bCs/>
                  <w:color w:val="auto"/>
                  <w:sz w:val="18"/>
                  <w:szCs w:val="18"/>
                  <w:u w:val="none"/>
                </w:rPr>
                <w:t>Molecule Name</w:t>
              </w:r>
            </w:hyperlink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5F5F5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hyperlink r:id="rId7" w:history="1">
              <w:r w:rsidR="00374B2C">
                <w:rPr>
                  <w:rStyle w:val="a6"/>
                  <w:rFonts w:ascii="Times New Roman" w:hAnsi="Times New Roman" w:cs="Times New Roman"/>
                  <w:b/>
                  <w:bCs/>
                  <w:color w:val="auto"/>
                  <w:sz w:val="18"/>
                  <w:szCs w:val="18"/>
                  <w:u w:val="none"/>
                </w:rPr>
                <w:t>MW</w:t>
              </w:r>
            </w:hyperlink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5F5F5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hyperlink r:id="rId8" w:history="1">
              <w:r w:rsidR="00374B2C">
                <w:rPr>
                  <w:rStyle w:val="a6"/>
                  <w:rFonts w:ascii="Times New Roman" w:hAnsi="Times New Roman" w:cs="Times New Roman"/>
                  <w:b/>
                  <w:bCs/>
                  <w:color w:val="auto"/>
                  <w:sz w:val="18"/>
                  <w:szCs w:val="18"/>
                  <w:u w:val="none"/>
                </w:rPr>
                <w:t>OB (%)</w:t>
              </w:r>
            </w:hyperlink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5F5F5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hyperlink r:id="rId9" w:history="1">
              <w:r w:rsidR="00374B2C">
                <w:rPr>
                  <w:rStyle w:val="a6"/>
                  <w:rFonts w:ascii="Times New Roman" w:hAnsi="Times New Roman" w:cs="Times New Roman"/>
                  <w:b/>
                  <w:bCs/>
                  <w:color w:val="auto"/>
                  <w:sz w:val="18"/>
                  <w:szCs w:val="18"/>
                  <w:u w:val="none"/>
                </w:rPr>
                <w:t>DL</w:t>
              </w:r>
            </w:hyperlink>
          </w:p>
        </w:tc>
        <w:tc>
          <w:tcPr>
            <w:tcW w:w="31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</w:tr>
      <w:tr w:rsidR="00DE15EC">
        <w:trPr>
          <w:trHeight w:val="23"/>
        </w:trPr>
        <w:tc>
          <w:tcPr>
            <w:tcW w:w="1146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0" w:tooltip="http://pubchem.ncbi.nlm.nih.gov/summary/summary.cgi?cid=528034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0343</w:t>
              </w:r>
            </w:hyperlink>
          </w:p>
        </w:tc>
        <w:tc>
          <w:tcPr>
            <w:tcW w:w="3969" w:type="dxa"/>
            <w:tcBorders>
              <w:top w:val="single" w:sz="6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1" w:tooltip="https://tcmsp-e.com/molecule.php?qn=9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quercetin</w:t>
              </w:r>
            </w:hyperlink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2.25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3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121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, Agrimonia Eupatoria, Fructus Ligustri Lucidi, Hedyotis Diffusae Herba, Sophorae Flavescentis Radix, Radix Clematidis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2" w:tooltip="http://pubchem.ncbi.nlm.nih.gov/summary/summary.cgi?cid=528086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0863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3" w:tooltip="https://tcmsp-e.com/molecule.php?qn=42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kaempferol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.25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8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, Agrimonia Eupatoria, Fructus Ligustri Lucidi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4" w:tooltip="http://pubchem.ncbi.nlm.nih.gov/summary/summary.cgi?cid=528037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0378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5" w:tooltip="https://tcmsp-e.com/molecule.php?qn=39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formononetin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.28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67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, Spatholobus Suberectus Dunn, 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6" w:tooltip="https://pubchem.ncbi.nlm.nih.gov/compound/7329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73299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7" w:tooltip="https://tcmsp-e.com/molecule.php?qn=29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ederagenin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2.7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91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edysarum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ultijugum Maxim, 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8" w:tooltip="http://pubchem.ncbi.nlm.nih.gov/summary/summary.cgi?cid=528044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0448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9" w:tooltip="https://tcmsp-e.com/molecule.php?qn=41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alycosin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.28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75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, 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20" w:tooltip="http://pubchem.ncbi.nlm.nih.gov/summary/summary.cgi?cid=1597610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5976101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21" w:tooltip="https://tcmsp-e.com/molecule.php?qn=3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3S,8S,9S,10R,13R,14S,17R)-10,13-dimethyl-17-[(2R,5S)-5-propan-2-yloctan-2-yl</w:t>
              </w:r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]-2,3,4,7,8,9,11,12,14,15,16,17-dodecahydro-1H-cyclopenta[a]phenanthren-3-ol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8.82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23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, 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22" w:tooltip="http://pubchem.ncbi.nlm.nih.gov/summary/summary.cgi?cid=6497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64971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23" w:tooltip="https://tcmsp-e.com/molecule.php?qn=21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airin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6.78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38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24" w:tooltip="http://pubchem.ncbi.nlm.nih.gov/summary/summary.cgi?cid=531886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318869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25" w:tooltip="https://tcmsp-e.com/molecule.php?qn=23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Jaranol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4.31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83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26" w:tooltip="http://pubchem.ncbi.nlm.nih.gov/summary/summary.cgi?cid=528165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1654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27" w:tooltip="https://tcmsp-e.com/molecule.php?qn=35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sorhamnetin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6.28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6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28" w:tooltip="http://pubchem.ncbi.nlm.nih.gov/summary/summary.cgi?cid=15689655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5689655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29" w:tooltip="https://tcmsp-e.com/molecule.php?qn=37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3,9-di-O-methylnissolin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4.36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74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30" w:tooltip="http://pubchem.ncbi.nlm.nih.gov/summary/summary.cgi?cid=1568965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5689652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31" w:tooltip="https://tcmsp-e.com/molecule.php?qn=37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7-O-methylisomucronulatol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6.38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69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32" w:tooltip="http://pubchem.ncbi.nlm.nih.gov/summary/summary.cgi?cid=1407783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4077830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33" w:tooltip="https://tcmsp-e.com/molecule.php?qn=38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6aR,11aR)-9,10-dimethoxy-6a,11a-dihydro-6H-benzofurano[3,2-c]chromen-3-ol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.33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26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34" w:tooltip="http://pubchem.ncbi.nlm.nih.gov/summary/summary.cgi?cid=10821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08213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35" w:tooltip="https://tcmsp-e.com/molecule.php?qn=38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Bifendat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36" w:tooltip="https://pubchem.ncbi.nlm.nih.gov/compound/16076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60767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37" w:tooltip="https://tcmsp-e.com/molecule.php?qn=39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soflavano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.25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99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38" w:tooltip="http://pubchem.ncbi.nlm.nih.gov/summary/summary.cgi?cid=603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6037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39" w:tooltip="https://tcmsp-e.com/molecule.php?qn=43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FA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1.45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96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40" w:tooltip="http://pubchem.ncbi.nlm.nih.gov/summary/summary.cgi?cid=1038017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0380176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41" w:tooltip="https://tcmsp-e.com/molecule.php?qn=43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3R)-3-(2-hydroxy-3,4-dimethoxyphenyl)chroman-7-ol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2.35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67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42" w:tooltip="http://pubchem.ncbi.nlm.nih.gov/summary/summary.cgi?cid=1568965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5689653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43" w:tooltip="https://tcmsp-e.com/molecule.php?qn=43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somucronulatol-7,2'-di-O-glucosiol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6.67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28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 Maxim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44" w:tooltip="http://pubchem.ncbi.nlm.nih.gov/summary/summary.cgi?cid=531676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316760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45" w:tooltip="https://tcmsp-e.com/molecule.php?qn=44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,7-Dihydroxy-3,9-dimethoxy pterocarpen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4.31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05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sarum Multijugum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axim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46" w:tooltip="http://pubchem.ncbi.nlm.nih.gov/summary/summary.cgi?cid=5280445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0445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47" w:tooltip="https://tcmsp-e.com/molecule.php?qn=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uteolin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.25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16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grimonia Eupatoria, Fructus Ligustri Lucidi, Spatholobus Suberectus Dunn, 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48" w:tooltip="http://pubchem.ncbi.nlm.nih.gov/summary/summary.cgi?cid=906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9064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49" w:tooltip="https://tcmsp-e.com/molecule.php?qn=49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+)-catechin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.29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83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grimonia Eupatoria , 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50" w:tooltip="https://pubchem.ncbi.nlm.nih.gov/compound/5281855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1855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51" w:tooltip="https://tcmsp-e.com/molecule.php?qn=100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llagic acid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2.19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06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grimonia Eupatoria 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52" w:tooltip="http://pubchem.ncbi.nlm.nih.gov/summary/summary.cgi?cid=528079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0794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53" w:tooltip="https://tcmsp-e.com/molecule.php?qn=44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tigmasterol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2.77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83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icis Semen, Spatholobus Suberectus Dunn, Hedyotis Diffusae Herba, Radix Clematidis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54" w:tooltip="http://pubchem.ncbi.nlm.nih.gov/summary/summary.cgi?cid=12303645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2303645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55" w:tooltip="https://tcmsp-e.com/molecule.php?qn=35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itosterol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4.79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91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icis Semen, Figwort Root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56" w:tooltip="http://pubchem.ncbi.nlm.nih.gov/summary/summary.cgi?cid=599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997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57" w:tooltip="https://tcmsp-e.com/molecule.php?qn=95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LR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6.73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87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icis Seme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58" w:tooltip="http://pubchem.ncbi.nlm.nih.gov/summary/summary.cgi?cid=9548595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9548595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59" w:tooltip="https://tcmsp-e.com/molecule.php?qn=132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itosterol alpha1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6.8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28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icis Seme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60" w:tooltip="http://pubchem.ncbi.nlm.nih.gov/summary/summary.cgi?cid=528218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2184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61" w:tooltip="https://tcmsp-e.com/molecule.php?qn=149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andenol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8.56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icis Seme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62" w:tooltip="http://pubchem.ncbi.nlm.nih.gov/summary/summary.cgi?cid=1197527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1975273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63" w:tooltip="https://tcmsp-e.com/molecule.php?qn=237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6Z,10E,14E,18E)-2,6,10,15,19,23-hexamethyltetracosa-2,6,10,14,18,22-hexae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.8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55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icis Seme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8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64" w:tooltip="http://pubchem.ncbi.nlm.nih.gov/summary/summary.cgi?cid=1145114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1451146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65" w:tooltip="https://tcmsp-e.com/molecule.php?qn=288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[(2R)-2,3-dihydroxypropyl] (Z)-octadec-9-enoat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6.61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13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icis Seme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66" w:tooltip="https://pubchem.ncbi.nlm.nih.gov/compound/4617394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46173943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67" w:tooltip="https://tcmsp-e.com/molecule.php?qn=811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oixenolid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icis Seme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68" w:tooltip="http://pubchem.ncbi.nlm.nih.gov/summary/summary.cgi?cid=531987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319879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69" w:tooltip="https://tcmsp-e.com/molecule.php?qn=812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2-Monoolein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6.61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23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icis Seme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70" w:tooltip="http://pubchem.ncbi.nlm.nih.gov/summary/summary.cgi?cid=1018113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0181133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71" w:tooltip="https://tcmsp-e.com/molecule.php?qn=27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revister</w:t>
              </w:r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l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0.74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96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lyporus Umbellatus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72" w:tooltip="http://pubchem.ncbi.nlm.nih.gov/summary/summary.cgi?cid=528362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3628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73" w:tooltip="https://tcmsp-e.com/molecule.php?qn=28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rgosta-7,22E-dien-3beta-ol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8.74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51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lyporus Umbellatus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74" w:tooltip="http://pubchem.ncbi.nlm.nih.gov/summary/summary.cgi?cid=14236575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4236575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75" w:tooltip="https://tcmsp-e.com/molecule.php?qn=79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22e,24r)-ergosta-6-en-3beta,5alpha,6beta-triol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2.76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olyporus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mbellatus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76" w:tooltip="https://pubchem.ncbi.nlm.nih.gov/compound/9951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99511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77" w:tooltip="https://tcmsp-e.com/molecule.php?qn=81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rgosta-7,22-dien-3-</w:t>
              </w:r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n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6.6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88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lyporus Umbellatus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78" w:tooltip="https://pubchem.ncbi.nlm.nih.gov/compound/247705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247705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79" w:tooltip="https://tcmsp-e.com/molecule.php?qn=81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rgosta-5,7,22-trien-3-ol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6.6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18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lyporus Umbellatus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80" w:tooltip="http://pubchem.ncbi.nlm.nih.gov/summary/summary.cgi?cid=4457560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44575602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81" w:tooltip="https://tcmsp-e.com/molecule.php?qn=82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olyporusterone 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0.72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71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lyporus Umbellatus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82" w:tooltip="https://pubchem.ncbi.nlm.nih.gov/compound/535151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351516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83" w:tooltip="https://tcmsp-e.com/molecule.php?qn=1116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eroxyergosterol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8.6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39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lyporus Umbellatus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84" w:tooltip="http://pubchem.ncbi.nlm.nih.gov/summary/summary.cgi?cid=22228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222284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85" w:tooltip="https://tcmsp-e.com/molecule.php?qn=35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beta-sitosterol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4.79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91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igwort Root, Fructus Ligustri Lucidi, Spatholobus Suberectus Dunn, Hedyotis Diffusae Herba, Radix Clematidis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86" w:tooltip="https://pubchem.ncbi.nlm.nih.gov/compound/9416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94162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87" w:tooltip="https://tcmsp-e.com/molecule.php?qn=222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ugiol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.4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11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igwort Root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88" w:tooltip="https://pubchem.ncbi.nlm.nih.gov/compound/691870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6918700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89" w:tooltip="https://tcmsp-e.com/molecule.php?qn=765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cropolioside D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2.7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62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igwort Root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90" w:tooltip="https://pubchem.ncbi.nlm.nih.gov/compound/528154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1542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91" w:tooltip="https://tcmsp-e.com/molecule.php?qn=766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arpagosid</w:t>
              </w:r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_qt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2.38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.87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igwort Root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92" w:tooltip="http://pubchem.ncbi.nlm.nih.gov/summary/summary.cgi?cid=43953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439533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93" w:tooltip="https://tcmsp-e.com/molecule.php?qn=457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axifolin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4.27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84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uctus Ligustri Lucidi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94" w:tooltip="https://pubchem.ncbi.nlm.nih.gov/compound/1053106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0531060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95" w:tooltip="https://tcmsp-e.com/molecule.php?qn=514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ucidumoside D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8.6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87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uctus Ligustri Lucidi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96" w:tooltip="http://pubchem.ncbi.nlm.nih.gov/summary/summary.cgi?cid=440735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440735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97" w:tooltip="https://tcmsp-e.com/molecule.php?qn=519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riodictyol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8.27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79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uctus Ligustri Lucidi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98" w:tooltip="https://pubchem.ncbi.nlm.nih.gov/compound/13875668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38756681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99" w:tooltip="https://tcmsp-e.com/molecule.php?qn=520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ucidusculi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.5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11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uctus Ligustri Lucidi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00" w:tooltip="https://pubchem.ncbi.nlm.nih.gov/compound/9434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94348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01" w:tooltip="https://tcmsp-e.com/molecule.php?qn=521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litorisid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6.8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45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uctus Ligustri Lucidi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02" w:tooltip="http://pubchem.ncbi.nlm.nih.gov/summary/summary.cgi?cid=531977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319771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03" w:tooltip="https://tcmsp-e.com/molecule.php?qn=46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8-o-Methylreyusi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8.31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32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04" w:tooltip="http://pubchem.ncbi.nlm.nih.gov/summary/summary.cgi?cid=16060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60608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05" w:tooltip="https://tcmsp-e.com/molecule.php?qn=46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3-Hydroxystigmast-5-en-7-o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8.77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93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06" w:tooltip="http://pubchem.ncbi.nlm.nih.gov/summary/summary.cgi?cid=1401880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4018803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-C-α-L-arabinosylluteolin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8.38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54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0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07" w:tooltip="http://pubchem.ncbi.nlm.nih.gov/summary/summary.cgi?cid=1020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0207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08" w:tooltip="https://tcmsp-e.com/molecule.php?qn=47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loe-emodin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0.25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38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09" w:tooltip="http://pubchem.ncbi.nlm.nih.gov/summary/summary.cgi?cid=644065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6440659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10" w:tooltip="https://tcmsp-e.com/molecule.php?qn=48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Z)-3-(4-hydroxy-3-methoxy-phenyl)-N-[2-(4-hydroxyphenyl)ethyl]acrylamid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3.38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35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11" w:tooltip="https://pubchem.ncbi.nlm.nih.gov/compound/44177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441774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12" w:tooltip="https://tcmsp-e.com/molecule.php?qn=49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etunidin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7.29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5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atholobus 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13" w:tooltip="http://pubchem.ncbi.nlm.nih.gov/summary/summary.cgi?cid=531899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318998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14" w:tooltip="https://tcmsp-e.com/molecule.php?qn=49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icochalcone a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8.43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79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15" w:tooltip="http://pubchem.ncbi.nlm.nih.gov/summary/summary.cgi?cid=17714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77149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16" w:tooltip="https://tcmsp-e.com/molecule.php?qn=50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Vestitol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.32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66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17" w:tooltip="http://pubchem.ncbi.nlm.nih.gov/summary/summary.cgi?cid=528170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1706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18" w:tooltip="https://tcmsp-e.com/molecule.php?qn=50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ajinin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.28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19" w:tooltip="https://pubchem.ncbi.nlm.nih.gov/compound/531932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319322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20" w:tooltip="https://tcmsp-e.com/molecule.php?qn=50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edicagol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.24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49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atholobu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21" w:tooltip="https://pubchem.ncbi.nlm.nih.gov/compound/64402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644020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22" w:tooltip="https://tcmsp-e.com/molecule.php?qn=50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upinidi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.38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89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23" w:tooltip="http://pubchem.ncbi.nlm.nih.gov/summary/summary.cgi?cid=5281805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1805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24" w:tooltip="https://tcmsp-e.com/molecule.php?qn=50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si-Baptigenin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2.26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12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atholobus Suberectus Dunn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25" w:tooltip="http://pubchem.ncbi.nlm.nih.gov/summary/summary.cgi?cid=528133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1330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26" w:tooltip="https://tcmsp-e.com/molecule.php?qn=165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oriferasterol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2.77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83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yotis Diffusae Herba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27" w:tooltip="https://pubchem.ncbi.nlm.nih.gov/compound/9157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91572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28" w:tooltip="https://tcmsp-e.com/molecule.php?qn=45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haseolin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2.38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2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29" w:tooltip="http://pubchem.ncbi.nlm.nih.gov/summary/summary.cgi?cid=667495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667495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30" w:tooltip="https://tcmsp-e.com/molecule.php?qn=104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2R)-5,7-dihydroxy-2-(4-hydroxyphenyl)chroman-4-o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.27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36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31" w:tooltip="https://pubchem.ncbi.nlm.nih.gov/compound/9151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91510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32" w:tooltip="https://tcmsp-e.com/molecule.php?qn=148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ermin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.26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18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33" w:tooltip="http://pubchem.ncbi.nlm.nih.gov/summary/summary.cgi?cid=44129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441298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34" w:tooltip="https://tcmsp-e.com/molecule.php?qn=334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yperforin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6.87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03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35" w:tooltip="http://pubchem.ncbi.nlm.nih.gov/summary/summary.cgi?cid=531862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318624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36" w:tooltip="https://tcmsp-e.com/molecule.php?qn=354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8-Isopentenyl-kaempferol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4.38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04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37" w:tooltip="https://pubchem.ncbi.nlm.nih.gov/compound/11526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15269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38" w:tooltip="https://tcmsp-e.com/molecule.php?qn=362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ophocarpin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.35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26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39" w:tooltip="https://pubchem.ncbi.nlm.nih.gov/compound/9151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91510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40" w:tooltip="https://tcmsp-e.com/molecule.php?qn=364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ermin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.26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83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41" w:tooltip="http://pubchem.ncbi.nlm.nih.gov/summary/summary.cgi?cid=528181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1814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42" w:tooltip="https://tcmsp-e.com/molecule.php?qn=367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Wighteon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8.38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43" w:tooltip="https://pubchem.ncbi.nlm.nih.gov/compound/16901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69014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44" w:tooltip="https://tcmsp-e.com/molecule.php?qn=367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ophorami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4.33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16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45" w:tooltip="https://pubchem.ncbi.nlm.nih.gov/compound/16554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65549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46" w:tooltip="https://tcmsp-e.com/molecule.php?qn=368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ophoridin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.36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7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47" w:tooltip="http://pubchem.ncbi.nlm.nih.gov/summary/summary.cgi?cid=44375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443758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48" w:tooltip="https://tcmsp-e.com/molecule.php?qn=458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is-Dihydroque</w:t>
              </w:r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cetin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4.27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44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49" w:tooltip="http://pubchem.ncbi.nlm.nih.gov/summary/summary.cgi?cid=67615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676152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50" w:tooltip="https://tcmsp-e.com/molecule.php?qn=510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,7-dihydroxy-2-(3-hydroxy-4-methoxyphenyl)chroman-4-on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2.3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74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2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51" w:tooltip="https://pubchem.ncbi.nlm.nih.gov/compound/9146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91466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52" w:tooltip="https://tcmsp-e.com/molecule.php?qn=594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atri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.36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77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53" w:tooltip="https://pubchem.ncbi.nlm.nih.gov/compound/307338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3073381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54" w:tooltip="https://tcmsp-e.com/molecule.php?qn=656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+)-14alpha-hydroxymatri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4.36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55" w:tooltip="https://pubchem.ncbi.nlm.nih.gov/compound/1538568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5385684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56" w:tooltip="https://tcmsp-e.com/molecule.php?qn=656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+)-9alpha-hydroxymatrin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4.36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4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57" w:tooltip="https://pubchem.ncbi.nlm.nih.gov/compound/700068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7000681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58" w:tooltip="https://tcmsp-e.com/molecule.php?qn=656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+)-allomatri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.36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87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59" w:tooltip="https://pubchem.ncbi.nlm.nih.gov/compound/304175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3041752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60" w:tooltip="https://tcmsp-e.com/molecule.php?qn=656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+)-lehmanni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.35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34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61" w:tooltip="https://pubchem.ncbi.nlm.nih.gov/compound/2229547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22295472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62" w:tooltip="https://tcmsp-e.com/molecule.php?qn=656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-)-14beta-hydroxymatri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4.41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26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63" w:tooltip="https://pubchem.ncbi.nlm.nih.gov/compound/411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4113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64" w:tooltip="https://tcmsp-e.com/molecule.php?qn=657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-)-9alpha-hydroxysophoramin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2.39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23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65" w:tooltip="https://pubchem.ncbi.nlm.nih.gov/compound/5460582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4605823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66" w:tooltip="https://tcmsp-e.com/molecule.php?qn=657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nagyri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5.24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01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67" w:tooltip="https://pubchem.ncbi.nlm.nih.gov/compound/16280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62807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68" w:tooltip="https://tcmsp-e.com/molecule.php?qn=659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lyceollin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8.4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27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69" w:tooltip="http://pubchem.ncbi.nlm.nih.gov/summary/summary.cgi?cid=992852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9928523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70" w:tooltip="https://tcmsp-e.com/molecule.php?qn=660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2S)-7-hydr</w:t>
              </w:r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xy-2-(4-hydroxyphenyl)-5-methoxy-8-(3-methylbut-2-enyl)chroman-4-o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4.43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09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71" w:tooltip="https://pubchem.ncbi.nlm.nih.gov/compound/531888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318889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72" w:tooltip="https://tcmsp-e.com/molecule.php?qn=661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kushenin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.28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62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73" w:tooltip="https://pubchem.ncbi.nlm.nih.gov/compound/4425722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44257224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74" w:tooltip="https://tcmsp-e.com/molecule.php?qn=662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kushenol O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2.57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41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75" w:tooltip="https://pubchem.ncbi.nlm.nih.gov/compound/2520171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25201713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76" w:tooltip="https://tcmsp-e.com/molecule.php?qn=6626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eachianone,g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6.4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97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77" w:tooltip="https://pubchem.ncbi.nlm.nih.gov/compound/304175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3041752</w:t>
              </w:r>
            </w:hyperlink>
          </w:p>
        </w:tc>
        <w:tc>
          <w:tcPr>
            <w:tcW w:w="39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78" w:tooltip="https://tcmsp-e.com/molecule.php?qn=662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ehmanine</w:t>
              </w:r>
            </w:hyperlink>
          </w:p>
        </w:tc>
        <w:tc>
          <w:tcPr>
            <w:tcW w:w="127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.35</w:t>
            </w:r>
          </w:p>
        </w:tc>
        <w:tc>
          <w:tcPr>
            <w:tcW w:w="127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23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79" w:tooltip="https://pubchem.ncbi.nlm.nih.gov/compound/91471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91471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80" w:tooltip="https://tcmsp-e.com/molecule.php?qn=662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+)-Lupanin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.36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71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81" w:tooltip="http://pubchem.ncbi.nlm.nih.gov/summary/summary.cgi?cid=548197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481970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82" w:tooltip="https://tcmsp-e.com/molecule.php?qn=663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orartocarpetin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.25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93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83" w:tooltip="https://pubchem.ncbi.nlm.nih.gov/compound/23724669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23724669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84" w:tooltip="https://tcmsp-e.com/molecule.php?qn=6650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-)-Maackiain-3-O-glucosyl-6'-O-malonat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2.4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69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85" w:tooltip="https://pubchem.ncbi.nlm.nih.gov/compound/442827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442827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86" w:tooltip="https://tcmsp-e.com/molecule.php?qn=665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ifolrhizin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6.4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53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phorae Flavescentis Radix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84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87" w:tooltip="http://pubchem.ncbi.nlm.nih.gov/summary/summary.cgi?cid=1197527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1975273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88" w:tooltip="https://tcmsp-e.com/molecule.php?qn=2372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(6Z,10E,14E,18E)-2,6,10,15,19,23-hexamethyltetracosa-2,6,10,14,18,22-hexaene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.8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55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dix Clematidis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89" w:tooltip="http://pubchem.ncbi.nlm.nih.gov/summary/summary.cgi?cid=2115596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21155963</w:t>
              </w:r>
            </w:hyperlink>
          </w:p>
        </w:tc>
        <w:tc>
          <w:tcPr>
            <w:tcW w:w="3969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90" w:tooltip="https://tcmsp-e.com/molecule.php?qn=5598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mbinin</w:t>
              </w:r>
            </w:hyperlink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6.63</w:t>
            </w:r>
          </w:p>
        </w:tc>
        <w:tc>
          <w:tcPr>
            <w:tcW w:w="1276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91</w:t>
            </w:r>
          </w:p>
        </w:tc>
        <w:tc>
          <w:tcPr>
            <w:tcW w:w="1417" w:type="dxa"/>
            <w:shd w:val="clear" w:color="auto" w:fill="F6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dix Clematidis</w:t>
            </w:r>
          </w:p>
        </w:tc>
      </w:tr>
      <w:tr w:rsidR="00DE15EC">
        <w:trPr>
          <w:trHeight w:val="23"/>
        </w:trPr>
        <w:tc>
          <w:tcPr>
            <w:tcW w:w="1146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91" w:tooltip="http://pubchem.ncbi.nlm.nih.gov/summary/summary.cgi?cid=19284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9284</w:t>
              </w:r>
            </w:hyperlink>
          </w:p>
        </w:tc>
        <w:tc>
          <w:tcPr>
            <w:tcW w:w="396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92" w:tooltip="https://tcmsp-e.com/molecule.php?qn=5603" w:history="1">
              <w:r w:rsidR="00374B2C">
                <w:rPr>
                  <w:rStyle w:val="a6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eptyl phthalate</w:t>
              </w:r>
            </w:hyperlink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2.56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26</w:t>
            </w:r>
          </w:p>
        </w:tc>
        <w:tc>
          <w:tcPr>
            <w:tcW w:w="14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121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dix Clematidis</w:t>
            </w:r>
          </w:p>
        </w:tc>
      </w:tr>
    </w:tbl>
    <w:p w:rsidR="00DE15EC" w:rsidRDefault="00DE15EC">
      <w:pPr>
        <w:widowControl/>
        <w:spacing w:line="20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DE15EC" w:rsidRDefault="00374B2C">
      <w:pPr>
        <w:widowControl/>
        <w:spacing w:line="20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:rsidR="00DE15EC" w:rsidRDefault="00374B2C">
      <w:pPr>
        <w:spacing w:line="200" w:lineRule="atLeast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Common targets</w:t>
      </w:r>
    </w:p>
    <w:tbl>
      <w:tblPr>
        <w:tblpPr w:leftFromText="180" w:rightFromText="180" w:vertAnchor="text" w:horzAnchor="page" w:tblpX="1529" w:tblpY="325"/>
        <w:tblOverlap w:val="never"/>
        <w:tblW w:w="13932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005"/>
        <w:gridCol w:w="1353"/>
        <w:gridCol w:w="1056"/>
        <w:gridCol w:w="1276"/>
        <w:gridCol w:w="992"/>
        <w:gridCol w:w="1276"/>
        <w:gridCol w:w="1134"/>
        <w:gridCol w:w="1291"/>
        <w:gridCol w:w="977"/>
        <w:gridCol w:w="1273"/>
        <w:gridCol w:w="995"/>
        <w:gridCol w:w="1304"/>
      </w:tblGrid>
      <w:tr w:rsidR="00DE15EC">
        <w:trPr>
          <w:trHeight w:val="23"/>
        </w:trPr>
        <w:tc>
          <w:tcPr>
            <w:tcW w:w="10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</w:tr>
      <w:tr w:rsidR="00DE15EC">
        <w:trPr>
          <w:trHeight w:val="23"/>
        </w:trPr>
        <w:tc>
          <w:tcPr>
            <w:tcW w:w="10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  <w:tc>
          <w:tcPr>
            <w:tcW w:w="105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B2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BB4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129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97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27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99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A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C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CC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N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G2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D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KBKE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X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L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E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X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N6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R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QO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RC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HE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R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Z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6ST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1H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KR3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ENP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1H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P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C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1I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M10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RL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GB3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1I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B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MTS4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K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3C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MTS5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BP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K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3C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N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1A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BP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RK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1C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BP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K3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AK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PK2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ORA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C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K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ORA2A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H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RD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K2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RA1A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FT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MA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RM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RA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RA1B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M1A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RX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RC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RA1D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R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BPC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XRA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RA2B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T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F1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K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PR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RB2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T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SS1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P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N9A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R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NA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T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E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HR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NA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GALS3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SK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R1A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NA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R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GALS7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E4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R1B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NB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R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GALS9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R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BG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R1B10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K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T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MK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RB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H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R1C3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A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PEP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K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T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AR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T2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T2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X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O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AR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KFB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T3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H2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X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N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R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16A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K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T1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2K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OX12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EB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IK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3K2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B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AT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OX15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IN2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3K8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OX5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K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4K4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3GAL3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G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NK2A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R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6GAL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PEP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S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TM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M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EX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TP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3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M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3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BEC3A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S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S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8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M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6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S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K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9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2B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S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R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RTR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T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2G2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K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12A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R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D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2L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R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4A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R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L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T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K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4B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9A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M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U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K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RKA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A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T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RKB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K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K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FBR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XL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C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RTK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K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FBR2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HE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K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M2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MT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NMT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A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8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2A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PK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F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B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B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F1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E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N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KT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DKRB2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P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GC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LR9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C5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D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10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P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F4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1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KS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X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E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G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13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I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2A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DNR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14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1C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D4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DNR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2C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M24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TK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H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25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KC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K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AR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F4A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D11B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3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KCB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R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9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D17B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7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KCH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B3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N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AS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D17B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KC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9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MP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D17B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EG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KDC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MS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90AA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O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MT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A2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7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90AB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1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EN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CG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90B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EN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CP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A1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LK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DR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DR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R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B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A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PT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ER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FB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B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A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ER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E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R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B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AM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K2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S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DH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KBR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B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H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P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A2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X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O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LRP3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K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O1</w:t>
            </w:r>
          </w:p>
        </w:tc>
      </w:tr>
      <w:tr w:rsidR="00DE15EC">
        <w:trPr>
          <w:trHeight w:val="23"/>
        </w:trPr>
        <w:tc>
          <w:tcPr>
            <w:tcW w:w="100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B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S1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K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1</w:t>
            </w:r>
          </w:p>
        </w:tc>
      </w:tr>
      <w:bookmarkEnd w:id="0"/>
    </w:tbl>
    <w:p w:rsidR="00DE15EC" w:rsidRDefault="00DE15EC">
      <w:pPr>
        <w:widowControl/>
        <w:spacing w:line="20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DE15EC" w:rsidRDefault="00374B2C">
      <w:pPr>
        <w:widowControl/>
        <w:spacing w:line="20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:rsidR="00DE15EC" w:rsidRDefault="00374B2C">
      <w:pPr>
        <w:spacing w:line="200" w:lineRule="atLeast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The significantly enrichment potential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term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of GO function analysis</w:t>
      </w:r>
    </w:p>
    <w:tbl>
      <w:tblPr>
        <w:tblStyle w:val="a5"/>
        <w:tblW w:w="0" w:type="auto"/>
        <w:jc w:val="center"/>
        <w:tblLayout w:type="fixed"/>
        <w:tblLook w:val="04A0"/>
      </w:tblPr>
      <w:tblGrid>
        <w:gridCol w:w="1101"/>
        <w:gridCol w:w="1134"/>
        <w:gridCol w:w="1275"/>
        <w:gridCol w:w="851"/>
        <w:gridCol w:w="1134"/>
        <w:gridCol w:w="8679"/>
      </w:tblGrid>
      <w:tr w:rsidR="00DE15EC">
        <w:trPr>
          <w:trHeight w:val="227"/>
          <w:jc w:val="center"/>
        </w:trPr>
        <w:tc>
          <w:tcPr>
            <w:tcW w:w="11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O I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O Ter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6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6468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ote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rylation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E-54</w:t>
            </w:r>
          </w:p>
        </w:tc>
        <w:tc>
          <w:tcPr>
            <w:tcW w:w="867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, APP, GSK3B, PIK3CD, PIK3CG, MYLK, IKBKB, EDNRA, TBK1, CCND1, CHEK2, CHEK1, PIM1, AKT1, PIM3, NEK2, MAP3K8, PIM2, JAK2, JAK3, IKBKE, JAK1, PDK1, MAP2K1, PRKCH, CSNK2A1, SYK, PDPK1, PRKCB, DAPK1, IGFBP3, ADAM10, PRKCA, TGFB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TGFBR2, HCK, MELK, CCNE1, INCENP, RARA, BTK, BIRC5, RAF1, SGK1, ROCK1, ROCK2, PRKDC, PIK3R1, PRKCZ, AURKB, AURKA, CDC42, MAPK9, NUAK1, PAK1, MAPK8, CCNB1, GRK2, ERBB2, ABL1, MAP3K20, MAPK1, CSK, MAPK3, MAP4K4, NTRK1, LYN, PLK4, PLK3, INSR, LIMK1, PLK1, 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F, PTK6, BMX, MERTK, MTOR, PTK2, CLK2, CDK9, P2RX7, CDK7, CDK6, CDK5, CDK4, CDK2, CDK1, FGFR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5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regulation of transcription from RNA polymerase II promo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E-22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P2A, APP, THRB, THRA, KDM1A, CD81, RORA, AHR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1, NR3C1, FGF2, TNF, GLI2, IKBKB, SHH, TBK1, HNF4A, NAMPT, AKT1, EP300, NOS1, JAK2, HRAS, PARP1, RIPK2, FOS, SIRT1, SIRT2, MMP12, AR, SMO, RARA, TLR9, RARB, PPARG, PGR, RAF1, PPARA, MET, TP53, PPARD, HDAC4, HDAC5, HDAC2, HDAC3, CBFB, TNKS, PRKDC, EPAS1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DAC1, NR1I3, NR1I2, ADRB2, PIK3R1, HDAC8, HIF1A, EGFR, RELA, RXRA, CXCR3, ABL1, S1PR1, NLRP3, STAT6, DRD2, BRD4, MAPK3, JUN, CREBBP, YES1, STAT1, VDR, NR1H2, STAT3, NR1H3, MAPK14, ESR1, ESR2, IL2, VEGFA, CDK9, IL6, CDK7, APEX1, F2RL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7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2E-21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, ALK, CHRM3, GSK3B, ITK, PIK3CD, PIK3CB, NR3C1, ADRA1A, FGF2, IGF1R, NR3C2, HPGDS, EDNRA, PLAU, ANPEP, AKT2, NAMPT, ADORA1, CASP1, AKT1, JAK2, HRAS, PDGFRB, CHRNB2, MAP2K1, PRKCH, CSNK2A1, RIPK2, PRKCB, DAPK1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DE4D, TGFBR1, AR, KIT, RARA, RARB, PPARG, PGR, RAF1, MET, CSF1R, CHRNA3, ROCK1, CHRNA5, SRC, CHRNA4, EPAS1, NR1I3, NR1I2, C5AR1, FPR1, MST1R, PIK3R1, HIF1A, PRKCZ, EGFR, TYMP, GRK2, TTR, ERBB4, ERBB2, CXCR2, MAPK1, NLRP3, STAT6, LYN, CREBBP, STAT1, LIMK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STAT3, BRAF, LNPEP, BMX, MAPK14, ESR1, ESR2, NET1, BMP1, CDK6, AXL, CDK4, CDK2, TEK, NOX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3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egative regulation of apoptotic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9E-42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SK3B, HSP90AB1, FLT4, AKR1B1, MPO, TNF, IGF1R, GLI2, IKBKB, SHH, EDNRB, CCND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SP3, AKT2, ADORA1, PIM1, KDR, AKT1, PIM3, PIM2, TGM2, PDGFRB, DAPK1, MIF, MMP9, SIRT1, TGFBR1, HCK, SMO, BIRC5, RAF1, IL6ST, TP53, PPARD, CSF1R, HDAC2, HDAC3, BCL2A1, SRC, PRKDC, HDAC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TP1, GLO1, PSEN2, XIAP, PSEN1, PIK3R1, PRKCZ, EGFR, RELA, AURKA, 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90B1, MAPK8, ERBB4, ERBB2, MCL1, MAP4K4, NTRK1, PLK3, HSPA5, MGMT, PLK1, BRAF, MTOR, IL2, PTK2, VEGFA, FABP1, IL6, AXL, BCL2, CDK1, MDM2, ERCC5, MDM4, TEK, BCL2L1, HSPA1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82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regulation of cell prolif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E-33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T1, FLT3, CD81, FLT4, ADRA1D, GLI1, FGF2, IGF1R, SHH, EDNRB, CCND2, AKT2, NAMPT, KDR, AKT1, CAPN1, HRAS, PDGFRB, PDGFRA, CASR, CSNK2A1, PRMT1, F2R, ADAM10, MIF, F2, SIRT1, TGFBR1, TGFBR2, AR, HCK, CCKBR, KIT, RARA, BIRC5, IL6ST, EPHA1, HDAC4, C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R, HDAC2, HDAC1, ODC1, TTK, MST1R, PRKCZ, EGFR, RELA, DPP4, PAK1, ERBB4, CXCR3, ERBB2, CXCR2, LYN, INSR, AKR1C3, IL2, PTK2, VEGFA, IL6, CDK4, CDK2, BCL2, MDM2, PTPN6, HPSE, FGFR3, NOX1, FGFR1, BCL2L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0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egative regul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rom RNA polymerase II promo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2E-14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PP, THRB, THRA, KDM1A, RORC, NR3C1, TNF, GLI2, SHH, EDNRB, CCND1, EP300, PARP1, DNMT3A, SIRT1, SIRT2, MMP12, AR, SMO, CCNE1, RARA, RARB, PPARG, EZR, PPARA, TP53, PPARD, HDAC4, HDAC5, HDAC2, HDAC3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A, CBFB, HDAC1, NR1I3, NR1I2, PSEN1, HDAC8, HDAC9, HDAC6, RELA, AURKB, HDAC7, RXRA, STAT6, PLK3, JUN, CREBBP, STAT1, VDR, NR1H2, PLK1, MBD2, STAT3, NR1H3, ESR1, ESR2, VEGFA, CDK6, CDK2, MDM2, MDM4, HSPA1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69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6"/>
            <w:bookmarkStart w:id="2" w:name="OLE_LINK7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flammator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bookmarkEnd w:id="1"/>
            <w:bookmarkEnd w:id="2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E-28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D, TNF, PIK3CG, POLB, IKBKB, MMP25, TBK1, SCN9A, ADORA1, BDKRB2, AKT1, RAC1, LGALS9, CCR4, RIPK2, F2R, FOS, MIF, TACR1, HCK, ADORA2A, KIT, AGTR1, TLR9, IDO1, EPHA2, HDAC4, PTGER4, CSF1R, HDAC5, C5AR1, PTGER3, ALOX15, FPR1, FPR2,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S2, HDAC9, PRKCZ, RELA, FUT4, PTGS1, CXCR3, CXCR2, NLRP3, NOS2, PLA2G2A, STAT3, SELE, MTOR, P2RX7, IL6, AXL, FASN, NOX4, F2RL1, HPSE, NOX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69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to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E-19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, AHR, NR3C1, ADRA1A, CASP9, CASP7, CASP8, CASP3, 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K1, PIM1, CASP1, EP300, PIM3, PIM2, JAK2, LGALS7, CASR, PARP1, CSNK2A1, RIPK2, PRKCB, DAPK1, IGFBP3, MMP9, TGFBR1, TGFBR2, MELK, ADORA2A, SMO, RARB, BIRC5, RAF1, SGK1, MET, PPIA, TP53, PPARD, ROCK1, BCL2A1, PSEN1, AURKA, PPP2CA, PAK1, CXCR3, MAPK1, NLRP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CL1, MAPK3, PLK3, JUN, BMX, MAPK14, BCL2, CDK1, MDM2, BCL2L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:0045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positiv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gulation of transcription, DNA-temp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E-15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T, RORC, RORA, AHR, GLI1, FGF2, TNF, GLI2, IKBKB, SHH, CHEK2, HNF4A, PIM1, TRIM24, AKT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P30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IM2, NOS1, KCNH2, MAP2K1, PRKCB, F2R, FOS, TGFBR1, CCNA2, AR, RARA, PPARG, PPARA, TP53, PPARD, HDAC4, HDAC2, SRC, HDAC1, NR1I2, PSEN1, HIF1A, EGFR, RELA, RXRA, ERBB4, BRD4, JUN, CREBBP, STAT1, INSR, NR1H2, MBD2, STAT3, NR1H3, ESR1, ESR2, IL6, CDK2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iol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67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autophosphory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E-45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LK, GSK3B, FLT1, FLT3, FLT4, IGF1R, CHEK2, PIM1, KDR, TRIM24, AKT1, PIM3, NEK2, PIM2, JAK2, EPHB1, EPHB4, EPHB3, PDGFRB, PDGFRA, SYK, PDPK1, DAPK1, EPHA8, HCK, MELK, KIT, BTK, EPHA1, CSF1R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C, TTK, EGFR, AURKB, AURKA, PAK1, ERBB4, ERBB2, ABL1, MAP3K20, CSK, NTRK1, LYN, INSR, PTK6, BMX, MTOR, PTK2, CLK2, PTPRC, CDK5, TEK, FGFR3, FGFR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106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regulation of gene ex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8E-20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T, APP, GSK3B, ITGB3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D, PIK3CB, FGF2, TNF, SHH, TRIM24, AKT1, LGALS9, EPHB2, LGALS7, CASR, MAP2K1, F3, TGFBR1, AR, SMO, RARA, TLR9, PPARG, PGR, EZR, TP53, PPARD, ROCK1, ROCK2, HDAC1, NR1I2, PSEN1, HIF1A, RELA, MAPK9, MAPK8, ERBB2, MAPK1, MAPK3, NOS3, VDR, NR1H2, STAT3, B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, MAPK14, MTOR, VEGFA, P2RX7, IL6, CDK6, CDK1, HSPA1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18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yl-tyrosine phosphory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E-47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T, ITK, FLT1, FLT3, FLT4, KDR, EPHB2, JAK2, JAK3, EPHB1, EPHB4, EPHB3, PDGFRB, EPHA5, PDGFRA, MAP2K1, SYK, RIPK2, EPHA8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K, MELK, KIT, BTK, EPHA1, MET, EPHA3, EPHA2, CSF1R, SRC, TTK, MST1R, EGFR, ERBB4, ERBB2, ABL1, CSK, NTRK1, LYN, YES1, INSR, BMX, MERTK, PTK2, CLK2, WEE1, PTPRC, AXL, PTPN6, TEK, FGFR3, FGFR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355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cellular signal transducti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7E-18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SK3B, ITK, ROCK1, SRC, PSEN2, PSEN1, ADRA1B, ADRA1A, PRKCZ, MAPK9, PAK1, CASP7, MAPK8, NUAK1, AKT2, ERBB2, CHEK1, AKT1, HMOX1, MAPK1, RAC1, JAK2, DRD2, JAK3, JAK1, MAPK3, MAP4K4, LYN, PRKCH, SYK, PRKCB, DAPK1, PDPK1, PRKCA, BRAF, BMX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14, TGFBR1, NET1, MELK, KIT, BTK, PTPN6, RAF1, SGK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30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regulation of cell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E-25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T, CSF1R, FLT1, ROCK2, FLT4, PIK3CD, PIK3R1, GLI1, EGFR, IGF1R, MYLK, CDC42, PAK1, PLAU, AKT2, KDR, S1PR1, EPHB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K2, HRAS, MAP4K4, LYN, PDGFRB, PDGFRA, MMP7, HSPA5, MMP2, INSR, F2R, STAT3, ADAM10, PRKCA, MMP9, F3, TGFBR1, PTK2, VEGFA, MMP14, SMO, KIT, F2RL1, HPSE, EPHA1, EPHA2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34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sitive regulation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APK casca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E-33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T, ALK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PP, FLT1, ROCK1, ROCK2, CD81, FLT3, FLT4, LPAR1, LPAR2, ADRA1D, ADRB2, ADRA1B, FGF2, ADRA1A, TNF, IGF1R, CDC42, ERBB2, ADORA1, KDR, JAK2, HRAS, NTRK1, MAP2K1, EPHA8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GFBP3, INSR, F2R, ADRA2B, TGFBR1, VEGFA, AR, IL6, PTPRC, KIT, TLR9, TEK, RAF1, FGFR3, P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, FGFR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70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regulation of ERK1 and ERK2 casca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1E-27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SF1R, APP, SRC, FLT4, ITGB3, C5AR1, ALOX15, FPR2, FGF2, ADRA1A, TNF, PRKCZ, EGFR, ICAM1, ERBB4, KDR, ABL1, LGALS9, DRD2, HRAS, MAPK3, PDGFRB, NTRK1, PDGFRA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N, CASR, MAP2K1, RIPK2, PLA2G2A, F2R, PRKCA, PTPN11, BRAF, MIF, OPRM1, HCRTR1, VEGFA, PTPRC, NOX4, F2RL1, ACKR3, TEK, FGFR3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71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protein coupled receptor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5E-06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RM2, OPRD1, APP, CHRM3, PTGDR2, PTGER3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AR1, FPR1, LPAR2, ADRA1D, ECE1, PIK3CB, FPR2, ADRA1B, ADRA1A, PIK3CG, EDNRA, GRK2, CXCR1, CXCR3, ADORA1, KISS1R, S1PR1, BDKRB2, AKT1, JAK2, CCR4, TGM2, PDGFRB, CASR, GPR35, INSR, F2R, AKR1C3, ADRA2B, HCRTR1, SMO, CCKBR, AGTR1, F2RL1, ACKR3, PTPN6, PPARG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94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e to xenobiotic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1E-24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, HDAC4, HDAC2, ABCB1, HSP90AB1, SRC, AHR, TYMS, PTGS2, ADRA1A, TNF, HSD11B2, CCND1, CASP3, ABL1, HMOX1, CA9, DRD2, LYN, NTRK1, BCHE, ABCC1, JUN, CPT1A, HSP90AA1, ACE, MGMT, ST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 MMP2, DNMT3A, FOS, TGFBR2, CDK9, P2RX7, ATP4A, ADORA2A, CDK4, APEX1, BCL2, CDK1, PPARG, TP53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8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 regulation of cell prolif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14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DAC4, CSF1R, APP, PLG, PTGS2, FGF2, ADRA1A, ERBB4, HNF4A, ADORA1, TRIM24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K, PIM2, JAK2, DRD2, HRAS, LYN, NTRK1, BCHE, JUN, MAP2K1, NOS3, VDR, IGFBP3, F2R, STAT3, OPRM1, SIRT2, AR, IL6, FABP3, CDK6, ADORA2A, RARA, NOX4, RARB, ACKR3, PTPN6, MDM4, RAF1, TP53, HSPA1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iologic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7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ansmembrane receptor prote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osine kinase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3E-35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, ALK, CSF1R, FLT1, FLT3, SRC, FLT4, MST1R, PIK3CB, EGFR, IGF1R, ERBB4, ERBB2, KDR, BDKRB2, EPHB2, EPHB1, EPHB4, EPHB3, LYN, PDGFRB, NTRK1, EPHA5, PDGFRA, YES1, SYK, EPHA8, INSR, PTK6, MERTK, PTK2, HCK, AXL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IT, TEK, EPHA1, MET, FGFR3, EPHA3, FGFR1, EPHA2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8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E-28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, SERPINE1, MYLK, ICAM1, LGALS3, EDNRA, EDNRB, STS, AKT2, ANPEP, KDR, AKT1, EPHB2, GLUL, EPHB1, EPHB4, EPHB3, EPHA5, PRKCH, CSNK2A1, DAPK1, PR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, EPHA8, PRKCA, MIF, AR, BTK, AGTR1, EZR, EPHA1, CFTR, EPHA3, EPHA2, ABCB1, FPR1, LPAR1, LPAR2, PIK3R1, FPR2, MST1R, PRKCZ, TERT, LYN, JUN, ACE, YES1, INSR, PTK6, BRAF, LNPEP, GRIN2B, PTK2, ATP4B, ATP4A, FASN, NOX4, REN, NOX1, RET, ACHE, ITK, PTGDR2, GR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2, SHH, MMP25, CTSF, RAC1, JAK2, JAK3, HRAS, CCR4, SYK, MME, GPR35, TACR1, F2, F3, SIRT2, HCK, MMP14, CCKBR, KCNMA1, KIT, RARA, TLR9, MAPT, SGK1, PTGER4, OPRD1, ADH1C, ADH1A, PTGER3, EGFR, PPP2CA, PAK1, CXCR1, CXCR3, CXCR2, KISS1R, BCHE, SLC16A1, STAT3,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1CA, FABP5, AXL, F2RL1, HSPA1A, CHRM2, CHRM3, CD81, COMT, ATP12A, TNF, IGF1R, PLAU, SCN9A, ADORA1, PIM1, CAPN1, TGM2, PDGFRB, CHRNB2, KCNH2, PDGFRA, CASR, MAP2K1, F2R, ADAM10, MELK, SMO, RAF1, IL6ST, ABCG2, CSF1R, CHRNA3, CHRNA5, CHRNA4, GLO1, C5AR1, AL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15, PSEN2, ALOX12, PSEN1, ADRB2, CYP2C19, HSP90B1, DPP4, GRK2, HRH2, DRD2, HSPA8, HSPA5, BMX, ESR1, SELE, CDK7, PTPRC, CDK5, MDM2, ALPG, FGFR3, FGFR1, ALK, GSK3B, HSP90AB1, FLT1, FLT3, ITGB3, FLT4, PIK3CD, ADRA1D, ECE1, PIK3CB, ADRA1B, ADRA1A, PIK3CG, BD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2, CASP1, CA9, NOS1, HSP90AA1, ABCC1, PDPK1, PDE4D, MMP2, OPRM1, ADRA2B, TGFBR1, TGFBR2, ADORA2A, PIK3CA, MET, HDAC3, ROCK1, SRC, ROCK2, PLG, HDAC8, CDC42, MAPK9, ERBB4, ERBB2, S1PR1, MAPK1, CSK, MAPK3, NTRK1, PTPN1, NOS2, NOS3, PLA2G2A, MERTK, HCRTR1,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RX7, ACKR3, TEK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8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s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7E-26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NMT, APP, EIF4A1, MYLK, LGALS3, TBK1, AKT2, CHEK1, NAMPT, TRIM24, AKT1, LGALS9, EPHB2, LGALS7, GLUL, EPHB1, EPHB4, EPHB3, PRKCH, CSNK2A1, PRKCB, PRKCA, MIF, AR, BTK, EZR, TP53, CFTR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3, IDO1, PRKDC, EPAS1, PIK3R1, HIF1A, PRKCZ, TERT, HMOX1, LYN, PLK4, CREBBP, GSTM2, YES1, PLK1, PTK6, BRAF, LNPEP, PTK2, NET1, AKR1B10, FASN, ITK, AKR1B1, KIF11, GLI1, GLI2, IKBKB, SHH, XPO1, RAC1, JAK2, JAK3, HRAS, IKBKE, JAK1, CBR1, PARP1, SYK, RIPK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PRMT1, AKR1A1, FOS, SIRT1, SIRT2, HCK, MMP14, INCENP, RARA, PPARG, MAPT, PABPC1, SGK1, TKT, ADH1C, ADH1A, NR1I3, GSTP1, ODC1, XIAP, TYMS, RELA, TYMP, PPP2CA, PAK1, RXRA, HSD17B1, ALOX5, STAT6, XDH, NQO2, STAT1, NR1H2, STAT3, MBD2, AKR1C3, NR1H3, PPP1CA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BP1, FABP3, FABP5, HSPA1A, AHR, COMT, NR3C1, ATP12A, NR3C2, HPGDS, CCND2, CCND1, PIM1, EP300, NEK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AP3K8, PIM3, CAPN1, TGM2, MAP2K1, CCNE1, PGR, RAF1, PPIA, VCP, PFKFB3, TNKS, GLO1, ALOX15, ALOX12, HSP90B1, CCNB2, CCNB1, GRK2, ABL1, MAP3K20, NLRP3, MC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 HSPA8, HSPA5, VDR, IDH1, BMX, ESR1, CDK7, CDK6, NAT1, CDK5, CDK4, CDK2, BCL2, MDM2, CDK1, BCL2L1, FGFR1, GSK3B, HSP90AB1, THRA, FLT3, FLT4, PIK3CD, PIK3CB, ADRA1A, PIK3CG, CASP9, CASP7, CASP8, CASP3, CASP1, NOS1, ACP1, HSP90AA1, PDPK1, PDE4D, ADRA2B, 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R2, CCNA2, PIK3CA, BIRC5, HDAC4, HDAC5, HDAC3, BCL2A1, ROCK1, SRC, ROCK2, HDAC1, HDAC6, AURKB, AURKA, HDAC7, CDC42, MAPK9, MAPK8, ERBB4, ERBB2, MAPK1, CSK, MAPK3, PTPN1, NOS2, CMA1, NOS3, LIMK1, PTPN11, MAPK14, MTOR, PTPN6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7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E-23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, EIF4A1, MYLK, LGALS3, TBK1, CYP2D6, ANPEP, CHEK2, CHEK1, NAMPT, AKT1, LGALS9, GLUL, PRKCH, DAPK1, PRKCB, PRKCA, MIF, AR, BTK, EZR, TP53, CFTR, IDO1, ABCB1, EPAS1, FPR1, LPAR1, LPAR2, PIK3R1, FPR2, HIF1A, PRKCZ, NUAK1, TERT, LY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LK4, PLK3, CREBBP, GSTM2, PLK1, PTK6, LNPEP, GRIN2B, PTK2, FASN, REN, APOBEC3A, TOP2A, KIF11, GLI1, IKBKB, XPO1, HNF4A, RAC1, JAK2, JAK3, HRAS, IKBKE, JAK1, PARP1, SYK, MME, RIPK2, PRMT1, TACR1, SIRT1, SIRT2, MMP12, HCK, MMP14, RARA, TLR9, RARB, PPARG, 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T, PABPC1, SGK1, NR1I3, GSTP1, ODC1, XIAP, PTGS2, TYMS, RELA, EGFR, PTGS1, PTPA, PAK1, HSD17B1, ALOX5, CXCR3, STAT6, MAP4K4, STAT1, NR1H2, STAT3, AKR1C3, NR1H3, VEGFA, PPP1CA, FABP5, APEX1, HSPA1A, PLAT, AHR, NR3C1, FGF2, IGF1R, HPGDS, CCND2, CCND1, TUB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, PIM1, EP300, NEK2, PIM3, PIM2, CAPN1, PDGFRB, PDGFRA, CASR, ADAM10, MELK, CCNE1, PGR, RAF1, PPIA, VCP, TNKS, GLO1, ALOX12, CYP2C19, CCNB2, CCNB1, GRK2, ABL1, MAP3K20, NLRP3, MCL1, HSPA8, HSPA5, VDR, IDH1, ESR1, CDK7, CDK6, CDK5, CDK4, CDK2, BCL2, MDM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1, UBA2, BCL2L1, GSK3B, HSP90AB1, PIK3CD, PIK3CB, ADRA1B, ADRA1A, PIK3CG, POLB, CASP9, CASP7, CASP8, CASP3, CASP1, NOS1, ACP1, HSP90AA1, PDPK1, MMP3, DNMT3A, CCNA2, PIK3CA, BIRC5, HDAC4, HDAC5, HDAC2, HDAC3, BCL2A1, ROCK1, SRC, ROCK2, HDAC1, TTK, CYP3A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HDAC8, HDAC9, HDAC6, HDAC7, CDC42, MAPK9, MAPK8, S1PR1, MAPK1, CSK, MAPK3, PTPN1, NOS2, CMA1, NOS3, LIMK1, PTPN11, MERTK, MAPK14, MTOR, P2RX7, WEE1, PTPN6, TEK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:0005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0E-18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PP, CCNH, LGALS3, AKT2, CHEK2, CHEK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AMPT, TRIM24, KDR, AKT1, LGALS9, LGALS7, GLUL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SNK2A1, DAPK1, PRKCB, PRKCA, AR, BTK, TP53, CFTR, PRKDC, EPAS1, PIK3R1, HIF1A, NUAK1, TERT, HMOX1, LYN, PLK4, PLK3, JUN, CREBBP, PLK1, PTK6, BRAF, PTK2, NET1, NOX4, APOBEC3A, TOP2A, ACHE, ITK, FEN1, KIF11, 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1, GLI2, IKBKB, XPO1, HNF4A, RAC1, JAK2, IKBKE, JAK1, PARP1, SYK, PRMT1, FOS, SIRT1, SIRT2, SIRT3, MMP12, HCK, MMP14, INCENP, RARA, RARB, PPARG, MAPT, PABPC1, SGK1, PPARA, PPARD, PCNA, NR1I3, GSTP1, XIAP, TYMS, RELA, EGFR, PPP2CA, PTPA, RXRA, STAT6, BRD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STAT1, MGMT, NR1H2, STAT3, MBD2, AKR1C3, NR1H3, PPP1CA, FABP1, FABP3, FABP5, APEX1, HSPA1A, KDM1A, RORC, RORA, AHR, NR3C1, FGF2, MPO, IGF1R, CCND2, CCND1, TUBB3, PIM1, EP300, NEK2, TGM2, PDGFRB, PDGFRA, CASR, MAP2K1, IGFBP3, ADAM10, CCNE1, RAF1, PPIA, V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, CBFB, TNKS, PSEN2, PSEN1, ADRB2, HSP90B1, CCNB2, CCNB1, ABL1, MAP3K20, NLRP3, MCL1, HSPA8, HSPA5, VDR, ESR1, ESR2, CLK2, CDK9, CDK7, CDK6, CDK5, CDK4, CDK2, BCL2, MDM2, CDK1, MDM4, HPSE, FGFR3, FGFR1, GSK3B, HSP90AB1, THRB, THRA, FLT3, ITGB3, PIK3CB,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1B, ADRA1A, POLB, CASP9, CASP7, CASP3, NOS1, HSP90AA1, PDPK1, PDE4D, MMP2, MMP3, DNMT3A, TGFBR1, CCNA2, BIRC5, MET, HDAC4, HDAC5, HDAC2, HDAC3, ROCK2, HDAC1, TTK, HDAC8, HDAC9, HDAC6, AURKB, AURKA, HDAC7, MAPK9, MAPK8, ERBB4, ERBB2, MAPK1, MAPK3, NOS2, 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3, LIMK1, PTPN11, MAPK14, MTOR, WEE1, ACKR3, ERCC5, PTPN6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6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pla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2E-24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M1A, CCNH, RORC, RORA, AHR, NR3C1, MPO, NR3C2, LGALS3, HPGDS, CCND2, TBK1, CCND1, CHEK2, AKT2, CHEK1, TRIM24, PIM1, AKT1, EP300, NEK2, EP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2, PDGFRA, CSNK2A1, PRKCB, PRKCA, MIF, AR, CCNE1, PGR, TP53, EPHA3, ABCG2, CSF1R, VCP, PFKFB3, ABCB1, CBFB, TNKS, PRKDC, EPAS1, GLO1, PSEN1, HIF1A, HSD11B2, CCNB1, NUAK1, TERT, ABL1, HMOX1, MCL1, PLK3, HSPA8, CREBBP, JUN, VDR, PLK1, PTK6, BMX, ESR1, ESR2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LK2, CDK9, CDK7, CDK6, CDK5, CDK4, CDK2, BCL2, MDM2, CDK1, UBA2, NOX4, MDM4, HPSE, APOBEC3A, TOP2A, GSK3B, FEN1, THRB, HSP90AB1, THRA, FLT4, ITGB3, AKR1B1, PIK3CB, GLI1, ADRA1A, GLI2, POLB, CASP7, CASP8, XPO1, CASP3, HNF4A, CTSK, NOS1, JAK2, IKBKE, HRA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SP90AA1, PARP1, PRMT1, DNMT3A, FOS, SIRT1, SIRT3, CCNA2, INCENP, RARA, RARB, BIRC5, PPARG, SGK1, PPARA, TKT, MET, PPARD, HDAC4, HDAC5, HDAC2, HDAC3, PCNA, ADH1C, SRC, HDAC1, ADH1A, NR1I3, NR1I2, XIAP, HDAC8, HDAC9, HDAC6, RELA, AURKB, HDAC7, AURKA, PTPA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PK9, PAK1, MAPK8, RXRA, ERBB4, ALOX5, CXCR2, S1PR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APK1, STAT6, BRD4, MAPK3, NQO2, NOS2, STAT1, MGMT, NR1H2, STAT3, MBD2, NR1H3, PTPN11, MAPK14, MTOR, PPP1CA, FABP1, WEE1, FABP5, APEX1, ERCC5, PTPN6, HSPA1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gral com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ent of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423325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RM2, APP, CD81, COMT, ATP12A, TNF, ICAM1, IGF1R, EDNRB, STS, CYP2D6, ANPEP, SCN9A, ADORA1, EPHB2, EPHB1, PDGFRB, CHRNB2, KCNH2, EPHA5, CASR, ST6GAL1, CPT1A, F2R, ADAM10, MPEG1, AR, SMO, SOAT1, AGTR1, IL6ST, TP53, CFTR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3, ABCG2, CSF1R, CHRNA3, ABCB1, CHRNA5, CHRNA4, PSEN2, FPR1, LPAR1, LPAR2, PSEN1, FPR2, MST1R, ADRB2, CYP19A1, FUT4, DPP4, UGCG, HSD11B2, EBP, HRH2, HMOX1, COX2, COX1, DRD2, MCL1, ST3GAL3, ACE, INSR, EPHX1, SELE, ESR1, GRIN2B, ATP4A, PTPRC, BCL2, NOX4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GFR3, NOX1, BCL2L1, FGFR1, RET, ALK, ACHE, GSK3B, FLT3, ECE1, ADRA1D, GRIK2, PCSK7, ADRA1B, ADRA1A, ADAMTS4, CTSK, BDKRB2, CA9, ACP1, CCR4, ABCC1, MME, GPR35, OPRM1, TACR1, F3, TGFBR1, TGFBR2, MMP14, MMP13, CCKBR, ADORA2A, KCNMA1, KIT, TLR9, MET, PTGER4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PRD1, HDAC2, PTGER3, HMGCR, HSD17B7, CYP3A4, EGFR, CXCR1, ERBB4, CXCR3, ERBB2, HSD17B2, CXCR2, S1PR1, KISS1R, BCHE, PTPN1, SLC16A1, MERTK, HCRTR1, P2RX7, AXL, F2RL1, ACKR3, ERCC5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16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1E-09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2, APP, EIF4A1, C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, COMT, NR3C1, TNF, ICAM1, IGF1R, LGALS3, CCND2, STS, CCND1, CAPN1, PDGFRB, CHRNB2, PDGFRA, CPT1A, PRKCH, ADAM10, PRKCA, MELK, SMO, SOAT1, AGTR1, EZR, IL6ST, PPIA, CFTR, CHRNA3, ABCB1, CBFB, CHRNA4, PRKDC, ALOX15, PSEN2, FPR1, ALOX12, PSEN1, FPR2, ADRB2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IK3R1, CYP19A1, PRKCZ, FUT4, HSP90B1, DPP4, CCNB2, UGCG, CCNB1, GRK2, HMOX1, NLRP3, COX2, MCL1, HSPA8, ACE, HSPA5, INSR, LNPEP, ESR1, CDK9, PTPRC, CDK5, FASN, BCL2, CDK1, NOX4, REN, HPSE, NOX1, FGFR1, RET, ACHE, FEN1, HSP90AB1, PIK3CD, ECE1, PIK3CB, PCS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 KIF11, PIK3CG, GLI2, MMP25, XPO1, CA9, RAC1, JAK2, GUSB, JAK3, HRAS, JAK1, ABCC1, HSP90AA1, PARP1, MME, PDPK1, PDE4D, FOS, F3, TGFBR1, TGFBR2, ADORA2A, PIK3CA, KCNMA1, MAPT, PABPC1, MET, PTGER4, PTGER3, TTK, EGFR, PPP2CA, CDC42, ERBB2, CXCR2, KISS1R, S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6A1, MGMT, LIMK1, MBD2, MTOR, VEGFA, P2RX7, PTPN6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70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 exos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4E-11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LK, EIF4A1, APP, HSP90AB1, CD81, ITGB3, SERPINE1, AKR1B1, PLAT, ECE1, COMT, MPO, ICAM1, LGALS3, ALDH2, TUBB3, PLAU, ANPEP, NAMPT, CTSF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AC1, CAPN1, GUSB, LGALS7, ACP1, GLUL, CTSD, EPHB1, EPHB4, TGM2, CTSB, CBR1, ABCC1, HSP90AA1, PRKCH, MMP7, MME, PRKCB, AKR1A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DAM10, PRKCA, MIF, F2, MMP9, SMO, PABPC1, EZR, TKT, IL6ST, PPIA, VCP, PCNA, ABCB1, SRC, GSTP1, GLO1, PON1, PLG, ALOX12, PRKCZ, 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90B1, PTGS1, PPP2CA, DPP4, PTPA, CDC42, TTR, CSK, LYN, HSPA8, GSTM2, NQO2, SLC16A1, ACE, YES1, HSPA5, INSR, IDH1, PLA2G2A, AKR1C3, PPP1CA, FABP1, FABP3, PTPRC, FABP5, AXL, FASN, CDK1, PTPN6, SHBG, HSPA1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8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egral componen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 plasma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1E-22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, CHRM2, ALK, APP, CHRM3, FLT1, FLT3, CD81, PTGDR2, FLT4, ITGB3, ADRA1D, GRIK2, ADRA1B, ADRA1A, TNF, IGF1R, ICAM1, EDNRA, EDNRB, SCN9A, ADORA1, KDR, BDKRB2, EPHB2, CCR4, EPHB1, EPHB4, EPHB3, PDGFRB, KCNH2, CHRNB2, EPHA5,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FRA, ABCC1, CASR, MME, GPR35, EPHA8, F2R, TACR1, OPRM1, ADRA2B, F3, TGFBR2, MMP14, ADORA2A, KIT, AGTR1, EPHA1, MET, CFTR, EPHA3, EPHA2, OPRD1, CSF1R, CHRNA3, CHRNA5, CHRNA4, C5AR1, PTGER3, PSEN2, LPAR1, LPAR2, MST1R, ADRB2, PSEN1, EGFR, ERBB4, HRH2, CXC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 ERBB2, CXCR2, KISS1R, DRD2, NTRK1, SLC16A1, INSR, LNPEP, MERTK, SELE, GRIN2B, HCRTR1, P2RX7, ATP4A, PTPRC, AXL, F2RL1, TEK, FGFR3, FGFR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 reg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E-08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CHE, APP, HSP90AB1, FLT4, SERPINE1, PLAT, MPO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GF2, TNF, ADAMTS4, ADAMTS5, LGALS3, MMP25, SHH, PLAU, CTSK, KDR, CAPN1, EPHB2, GUSB, CTSD, EPHB1, EPHB4, EPHB3, CTSB, ST6GAL1, HSP90AA1, MMP7, MMP1, IGFBP3, MMP2, MMP3, F2R, MIF, F2, MMP9, MPEG1, MMP10, TGFBR2, MMP12, MMP13, TLR9, MAPT, IL6ST, MET, PPIA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3, VCP, ROCK1, GSTP1, PON1, PLG, HSP90B1, DPP4, TTR, ERBB4, ALOX5, MAPK1, NLRP3, ST3GAL3, BCHE, HSPA8, ACE, CMA1, IDH1, PLA2G2A, LNPEP, MAPK14, IL2, VEGFA, IL6, BMP1, AKR1B10, FABP5, PTPN6, REN, TEK, HPSE, SHBG, ALPG, FGFR3, FGFR1, HSPA1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5E-06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HE, APP, FLT1, SERPINE1, AKR1B1, PLAT, MPO, FGF2, TNF, ICAM1, ADAMTS4, ADAMTS5, LGALS3, SHH, CASP7, PLAU, ANPEP, CTSK, NAMPT, CHEK1, CASP1, CTSF, LGALS9, GUSB, LGALS7, CTSD, CTSB, MMP7, IGFBP3, MMP2, MMP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AKR1A1, MIF, F2, MMP9, F3, MMP10, MMP12, MMP14, MMP13, KIT, EZR, IL6ST, PPIA, GSTP1, PON1, PLG, EGFR, TTR, ALOX5, HMOX1, XDH, BCHE, HSPA8, ACE, CMA1, PLA2G2A, MERTK, SELE, IL2, VEGFA, ATP4A, IL6, FABP3, BMP1, FABP5, AXL, REN, HPSE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329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molecular compl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E-25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K, TOP2A, APP, FEN1, HSP90AB1, KDM1A, ITGB3, AHR, KIF11, NR3C1, TNF, POLB, CASP9, CASP8, XPO1, AKT2, CHEK1, CASP1, AKT1, NEK2, NOS1, GLUL, PDGFRA, HSP90AA1, PARP1, SYK, RIPK2, SIRT1, SIRT3, AR, INCENP, RARA, BI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5, EZR, PPIA, TP53, CFTR, VCP, HDAC2, PRKDC, HDAC1, PSEN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SEN1, PIK3R1, PTGS2, HIF1A, HDAC6, EGFR, HSP90B1, CDC42, PAK1, TTR, ABL1, NTRK1, PTPN1, HSPA5, STAT1, MBD2, PTPN11, ESR1, FABP1, BCL2, MDM2, PTPN6, ERCC5, HSPA1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E-06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, GSK3B, FEN1, HSP90AB1, NR3C1, CASP9, CASP8, ALDH2, CYP2D6, TRIM24, AKT1, CAPN1, NOS1, GLUL, TGM2, PDK1, CPT1A, MAP2K1, HSP90AA1, PARP1, MMP2, PRKCA, SIRT1, SIRT2, SIRT3, MAPT, RAF1, SGK1, TP53, SRC, GSTP1, PSEN1, TYMS, PPP2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APK9, MAPK8, RXRA, ERBB4, ABL1, COX2, MAPK1, NLRP3, COX1, MCL1, MAPK3, HSPA5, IDH1, BRAF, MAPK14, ESR2, P2RX7, AKR1B10, APEX1, BCL2, CDK1, NOX4, BCL2L1, HSPA1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99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surf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8E-15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CHE, APP, HSP90AB1, ITGB3, PLAT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, ICAM1, LGALS3, SHH, PLAU, EPHB2, PDGFRB, KCNH2, CASR, HSP90AA1, MME, F2R, ADAM10, MIF, TACR1, ADRA2B, F3, TGFBR1, RARA, MET, CFTR, EPHA2, CSF1R, ABCB1, PSEN2, LPAR1, LPAR2, PLG, MST1R, PSEN1, EGFR, FUT4, DPP4, CXCR2, KISS1R, NTRK1, HSPA5, GRIN2B, VEG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, PTPRC, AXL, ACKR3, TEK, FGFR3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32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cellular membrane-bounded organel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E-08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B, COMT, MPO, ADRA1A, IGF1R, POLB, HPGDS, STS, TBK1, XPO1, CYP2D6, AKT2, CTSK, CHEK1, BDKRB2, CTSF, GUSB, PDGFRB, ADAM10, ADRA2B, HCK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MO, PPARG, PPIA, CSF1R, VCP, PON1, CYP2C19, CYP3A4, PTGS2, PTGS1, HSD11B2, MAPK9, MAPK8, HSD17B2, KISS1R, S1PR1, LYN, SLC16A1, HSPA5, CMA1, BRAF, ESR2, PTK2, AXL, CYP1A2, CYP1A1, ACKR3, HPSE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8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inuclear region of cytopla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5E-11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PP, ACHE, VCP, HSP90AB1, SRC, PSEN2, ECE1, PSEN1, PIK3R1, PRKCZ, HDAC6, EGFR, AURKA, HSP90B1, ALOX5, ERBB2, ABL1, HMOX1, NOS1, HRAS, TGM2, CTSB, LYN, KCNH2, EPHA5, HSPA8, HSP90AA1, NOS2, STAT1, PDE4D, PLA2G2A, PRKCA, LNPEP, SELE, SIRT2, PTK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7, PIK3CA, APEX1, RARA, BTK, NOX4, ACKR3, PPARG, EZR, HSPA1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07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om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E-06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DAC2, THRB, PCNA, THRA, KDM1A, EPAS1, HDAC1, NR1I3, NR1I2, RORC, RORA, AHR, NR3C1, HIF1A, RELA, NR3C2, RXRA, CCND2, HNF4A, CHEK1, STAT6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M2, BRD4, JUN, CREBBP, PARP1, STAT1, VDR, NR1H2, PLK1, MBD2, STAT3, NR1H3, FOS, ESR1, SIRT1, ESR2, AR, CDK4, RARA, RARB, PPARG, PGR, PPARA, TP53, PPARD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32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eptor compl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E-28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, ALK, CSF1R, APP, FLT1, FLT3, FLT4, I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B3, MST1R, ADRB2, EGFR, NR3C2, IGF1R, RXRA, ERBB4, ERBB2, KDR, EPHB2, EPHB1, EPHB4, EPHB3, PDGFRB, NTRK1, EPHA5, PDGFRA, VDR, EPHA8, INSR, NR1H3, MERTK, TGFBR1, TGFBR2, AXL, KIT, PPARG, TEK, IL6ST, EPHA1, MET, FGFR3, EPHA3, FGFR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PHA2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7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plasmic reticulum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E-04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RM3, VCP, PON1, PSEN2, HMGCR, PSEN1, CYP2C19, HSD17B7, CYP3A4, PTGS2, CYP19A1, EGFR, HSP90B1, NR3C2, PTGS1, CDC42, HSD11B2, SHH, EBP, STS, CYP2D6, HSD17B2, HMOX1, RAC1, HRAS, PDGFRA, HSPA5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X1, PLA2G2A, GRIN2B, MTOR, SOAT1, CYP1A2, CYP1A1, BCL2, CDK1, TLR9, NOX4, SGK1, TKT, CFTR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9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E-15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T1, CD81, SRC, ITGB3, EGFR, HSP90B1, ICAM1, DPP4, CDC42, PAK1, PLAU, MAPK1, RAC1, CAPN1, JAK2, JAK1, 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2, MAPK3, MAP4K4, PDGFRB, HSPA8, MAP2K1, YES1, MME, HSPA5, PDPK1, LIMK1, ADAM10, OPRM1, PTK2, HCK, MMP14, PTPRC, NOX4, TEK, PABPC1, EZR, FGFR3, PPIA, HSPA1A, EPHA2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5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E-24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NMT, APP, EIF4A1, CCNH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PINE1, MYLK, ICAM1, LGALS3, EDNRA, EDNRB, TBK1, AKT2, CHEK2, CHEK1, NAMPT, TRIM24, KDR, AKT1, EPHB2, LGALS7, GLUL, EPHB1, EPHB4, EPHB3, PDK1, EPHA5, ST6GAL1, PRKCH, CSNK2A1, DAPK1, PRKCB, PRKCA, MIF, AR, SOAT1, BTK, AGTR1, EZR, TP53, CFTR, EPHA3, EPHA2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BCB1, PRKDC, EPAS1, FPR1, LPAR1, LPAR2, PIK3R1, FPR2, MST1R, HIF1A, PRKCZ, UGCG, NUAK1, TERT, HMOX1, COX2, COX1, ST3GAL3, LYN, PLK4, PLK3, JUN, CREBBP, GSTM2, YES1, INSR, PLK1, PTK6, BRAF, LNPEP, GRIN2B, PTK2, NET1, ATP4B, AKR1B10, FASN, CYP1A2, CYP1A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X4, REN, APOBEC3A, NOX1, RET, TOP2A, ACHE, ITK, FEN1, AKR1B1, KIF11, PCSK7, GLI1, GLI2, IKBKB, SHH, MMP25, XPO1, HNF4A, CTSK, RAC1, JAK2, JAK3, HRAS, CCR4, IKBKE, CTSD, JAK1, CTSB, PARP1, SYK, MME, RIPK2, PRMT1, AKR1A1, TACR1, FOS, F2, F3, SIRT1, SIRT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T3, HCK, MMP14, CCKBR, INCENP, KCNMA1, KIT, RARA, PPARG, MAPT, PABPC1, SGK1, PPARA, TKT, PPARD, PTGER4, OPRD1, PCNA, ADH1A, NR1I3, GSTP1, NR1I2, ODC1, XIAP, PTGS2, RELA, EGFR, PTGS1, TYMP, PPP2CA, PTPA, PAK1, RXRA, CXCR1, HSD17B1, ALOX5, CXCR3, CXCR2, 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S1R, STAT6, XDH, MAP4K4, BRD4, BCHE, NQO2, SLC16A1, STAT1, NR1H2, STAT3, MBD2, NR1H3, VEGFA, PPP1CA, FABP1, FABP3, FABP5, AXL, APEX1, F2RL1, HSPA1A, CHRM3, KDM1A, CD81, RORC, PLAT, RORA, AHR, COMT, NR3C1, FGF2, MPO, TNF, NR3C2, IGF1R, HPGDS, CCND2, CCND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TUBB3, PLAU, ADORA1, PIM1, EP300, NEK2, MAP3K8, PIM3, PIM2, CAPN1, TGM2, PDGFRB, CHRNB2, KCNH2, PDGFRA, CASR, MAP2K1, IGFBP3, F2R, ADAM10, MELK, SMO, CCNE1, PGR, RAF1, IL6ST, PPIA, ABCG2, CSF1R, CHRNA3, VCP, PFKFB3, CHRNA5, CBFB, CHRNA4, TNKS, GLO1, ALO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, PSEN2, ALOX12, PSEN1, ADRB2, HSP90B1, DPP4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CNB2, CCNB1, EBP, GRK2, ABL1, MAP3K20, NLRP3, DRD2, MCL1, HSPA8, HSPA5, VDR, IDH1, EPHX1, BMX, ESR1, SELE, ESR2, IL2, CLK2, CDK9, IL6, CDK7, BMP1, PTPRC, CDK6, CDK5, CDK4, CDK2, BCL2, MDM2, CDK1, UBA2, MDM4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PSE, SHBG, FGFR3, BCL2L1, FGFR1, ALK, GSK3B, HSP90AB1, FLT1, THRB, THRA, FLT3, ITGB3, FLT4, PIK3CD, ADRA1D, ECE1, PIK3CB, ADRA1B, ADRA1A, PIK3CG, ADAMTS4, POLB, CASP9, ADAMTS5, CASP7, CASP8, CASP3, BDKRB2, CASP1, CA9, NOS1, ACP1, HSP90AA1, MMP7, PDPK1,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4D, MMP2, MMP3, DNMT3A, OPRM1, ADRA2B, MMP9, TGFBR1, TGFBR2, CCNA2, ADORA2A, PIK3CA, BIRC5, MET, HDAC4, HDAC5, HDAC2, HDAC3, BCL2A1, ROCK1, SRC, ROCK2, HDAC1, TTK, PLG, HMGCR, CYP3A4, HDAC8, HDAC9, HDAC6, AURKB, AURKA, HDAC7, CDC42, MAPK9, MAPK8, TTR, 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B4, ERBB2, S1PR1, MAPK1, CSK, MAPK3, NTRK1, PTPN1, NOS2, NOS3, LIMK1, PTPN11, MERTK, MAPK14, MTOR, P2RX7, WEE1, ACKR3, ERCC5, PTPN6, TEK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2E-46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F4A1, ATP12A, MYLK, IGF1R, TBK1, CHEK2, AKT2, CHEK1, PIM1, 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R, AKT1, MAP3K8, PIM3, NEK2, PIM2, EPHB2, GLUL, EPHB1, EPHB4, EPHB3, PDK1, TGM2, PDGFRB, EPHA5, PDGFRA, MAP2K1, PRKCH, CSNK2A1, DAPK1, PRKCB, EPHA8, PRKCA, MELK, BTK, RAF1, EPHA1, CFTR, EPHA3, EPHA2, ABCG2, CSF1R, VCP, PFKFB3, ABCB1, PRKDC, MST1R, PRKCZ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SP90B1, NUAK1, GRK2, ABL1, MAP3K20, NLRP3, LYN, PLK4, PLK3, HSPA8, YES1, HSPA5, INSR, PLK1, PTK6, BRAF, BMX, PTK2, CLK2, CDK9, ATP4A, CDK7, CDK6, CDK5, CDK4, CDK2, CDK1, UBA2, FGFR3, FGFR1, RET, ALK, TOP2A, GSK3B, ITK, FLT1, HSP90AB1, FLT3, FLT4, PIK3CD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B, KIF11, PIK3CG, IKBKB, JAK2, JAK3, IKBKE, JAK1, ABCC1, HSP90AA1, SYK, PDPK1, RIPK2, TGFBR1, TGFBR2, HCK, PIK3CA, KIT, SGK1, MET, ROCK1, ROCK2, SRC, TTK, EGFR, AURKB, AURKA, PTPA, MAPK9, PAK1, MAPK8, ERBB4, ERBB2, MAPK1, CSK, MAPK3, MAP4K4, NTRK1, 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1, MAPK14, MERTK, MTOR, P2RX7, WEE1, AXL, TEK, HSPA1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47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serine/threonine/tyrosine ki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6E-74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GF1R, TBK1, CHEK2, AKT2, CHEK1, PIM1, KDR, AKT1, MAP3K8, PIM3, NEK2, PIM2, EPHB2, EPHB1, EPHB4, EPHB3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RB, EPHA5, PDGFRA, MAP2K1, PRKCH, CSNK2A1, DAPK1, PRKCB, EPHA8, PRKCA, MELK, BTK, RAF1, EPHA1, EPHA3, EPHA2, CSF1R, PRKDC, MST1R, PRKCZ, NUAK1, ABL1, MAP3K20, LYN, PLK4, PLK3, YES1, INSR, PLK1, PTK6, BMX, PTK2, CLK2, CDK9, CDK7, CDK6, CDK5, CDK4, CDK2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DK1, FGFR3, FGFR1, RET, ALK, GSK3B, ITK, FLT1, FLT3, FLT4, PIK3CG, IKBKB, JAK2, JAK3, JAK1, SYK, PDPK1, RIPK2, HCK, PIK3CA, KIT, SGK1, MET, ROCK1, ROCK2, SRC, TTK, EGFR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URKB, AURKA, MAPK9, PAK1, MAPK8, ERBB4, ERBB2, MAPK1, CSK, MAPK3, MAP4K4, NTRK1, 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1, MAPK14, MERTK, MTOR, WEE1, AXL, TEK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28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entical protei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3E-20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PP, NR3C1, FGF2, TNF, IGF1R, TBK1, CHEK2, NAMPT, KDR, AKT1, EPHB2, GLUL, KCNH2, CPT1A, CSNK2A1, DAPK1, MIF, SOAT1, BTK, PGR, EZR, RAF1, IL6ST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53, ABCG2, VCP, ADRB2, DPP4, EBP, TERT, HMOX1, NLRP3, DRD2, PLK4, JUN, INSR, IDH1, PLK1, PTK6, BRAF, ESR1, CLK2, BMP1, BCL2, MDM2, FGFR3, BCL2L1, FGFR1, ALK, HSP90AB1, ITGB3, ADRA1D, GRIK2, PIK3CG, CASP9, IKBKB, ADAMTS5, CASP8, CASP1, JAK2, IKBKE, HSP90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1, PARP1, RIPK2, PRMT1, DNMT3A, FOS, SIRT1, MMP9, ADORA2A, KCNMA1, BIRC5, PPARG, MAPT, MET, HDAC4, HDAC5, PCNA, XIAP, TTK, RELA, EGFR, CDC42, PAK1, TTR, RXRA, ERBB2, MAPK1, STAT6, CSK, MAPK3, NTRK1, BCHE, SLC16A1, STAT1, STAT3, MTOR, VEGFA, P2RX7, FABP5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K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68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 io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156464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P2A, ITK, THRB, ECE1, GLI1, ATP12A, MPO, MYLK, GLI2, ADAMTS4, POLB, SHH, STS, TUBB3, CHEK2, AKT2, EP300, NEK2, NOS1, JAK2, JAK1, TGM2, PRKCH, MME, PDE4D, IGFBP3, DNMT3A, ADAM10, SIRT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FBR1, TGFBR2, KCNMA1, KIT, BTK, BIRC5, PPARG, RAF1, TKT, TP53, IDO1, HDAC4, HDAC5, ROCK1, ROCK2, HDAC1, NR1I3, PON1, XIAP, HDAC8, PTGS2, HDAC9, PRKCZ, AURKB, HDAC7, PTGS1, PPP2CA, NUAK1, TERT, COX2, HMOX1, COX1, CSK, CREBBP, ACE, NOS2, NOS3, IDH1, LIMK1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BD2, BMX, SELE, ESR1, PPP1CA, ATP4A, APEX1, MDM2, ERCC5, MDM4, ALPG, NOX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4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9E-40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, GSK3B, FLT4, PIK3CG, MYLK, IKBKB, TBK1, CCND1, CHEK2, AKT2, CHEK1, TRIM24, AKT1, PIM3, NEK2, MAP3K8, PIM2, 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2, IKBKE, PDK1, PDGFRA, MAP2K1, PRKCH, CSNK2A1, SYK, PDPK1, RIPK2, PRKCB, DAPK1, PRKCA, TGFBR1, MELK, RAF1, EPHA1, MET, ROCK1, ROCK2, SRC, PRKDC, PRKCZ, EGFR, AURKA, MAPK9, NUAK1, PAK1, GRK2, ERBB2, ABL1, MAP3K20, MAP4K4, NTRK1, LIMK1, PLK1, BRAF, MAPK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TOR, PTK2, CLK2, CDK9, WEE1, CDK7, CDK5, CDK4, CDK2, CDK1, TEK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19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zym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E-38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2A, APP, THRB, HSP90AB1, KDM1A, ITGB3, POLB, CCND1, AKT1, RAC1, LGALS9, PDGFRB, HSP90AA1, PRKCH, PARP1, PRMT1, PDE4D, PRKCA, SIR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 AR, ADORA2A, RARA, BIRC5, PPARG, PGR, MAPT, RAF1, TP53, CFTR, HDAC2, HDAC3, PCNA, SRC, PRKDC, HDAC1, PLG, MST1R, CYP2C19, CYP3A4, PTGS2, HIF1A, HDAC6, EGFR, RELA, HSP90B1, MAPK8, RXRA, HMOX1, BRD4, LYN, PTPN1, BCHE, HSPA8, GSTM2, JUN, YES1, HSPA5, STAT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MAPK14, ESR1, ESR2, CYP1A2, CYP1A1, MDM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DM4, HSPA1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8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 io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9E-17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RB, THRA, RORC, RORA, ECE1, NR3C1, GLI2, NR3C2, ADAMTS5, MMP25, SHH, ANPEP, HNF4A, TRIM24, EP300, CA9, MMP7, PARP1, MME, PRKCB, MMP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2, MMP3, PRKCA, MMP9, SIRT2, MMP10, SIRT3, MMP12, AR, MMP14, MMP13, RARA, RARB, BIRC5, PPARG, PGR, PPARA, TP53, PPARD, HDAC4, ADH1C, TNKS, GLO1, NR1I3, ADH1A, NR1I2, HDAC6, RXRA, PTPN1, NQO2, CREBBP, ACE, VDR, NR1H2, NR1H3, LNPEP, ESR1, GRIN2B, ESR2, B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, MDM2, MDM4, APOBEC3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46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serine/threonine ki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8E-30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SK3B, PIK3CG, IKBKB, TBK1, CHEK2, AKT2, CHEK1, PIM1, AKT1, PIM3, NEK2, MAP3K8, PIM2, IKBKE, MAP2K1, PRKCH, CSNK2A1, SYK, PDPK1, RIPK2, PRKCB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PK1, PRKCA, TGFBR1, TGFBR2, MELK, PIK3CA, RAF1, SGK1, ROCK1, ROCK2, PRKDC, TTK, PRKCZ, AURKB, AURKA, MAPK9, NUAK1, PAK1, MAPK8, MAP3K20, MAPK1, MAPK3, MAP4K4, PLK4, PLK3, LIMK1, PLK1, BRAF, MAPK14, MTOR, CLK2, CDK9, CDK7, CDK5, CDK4, CDK2, CDK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28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homodimerization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0E-15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2A, ACHE, APP, HSP90AB1, FLT4, ECE1, AHR, IKBKB, HPGDS, CHEK2, HNF4A, AKT1, KCNH2, PDGFRA, CASR, ST6GAL1, HSP90AA1, PARP1, MME, RIPK2, ADAM10, KIT, TLR9, BIRC5, TKT, ABCG2, CSF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, BCL2A1, PON1, ODC1, ADRB2, TYMS, PTGS2, RELA, TYMP, DPP4, PTPA, TERT, ERBB4, HSD17B1, HMOX1, XDH, MCL1, NTRK1, GSTM2, NQO2, NOS2, STAT1, IDH1, STAT3, VEGFA, BCL2, ERCC5, FGFR1, BCL2L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36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233921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4, TOP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, APP, FEN1, THRB, PCNA, EPAS1, NR1I3, RORC, RORA, AHR, PIK3R1, NR3C1, GLI1, HIF1A, RELA, POLB, TERT, HNF4A, ABL1, MAPK1, EP300, STAT6, JUN, PARP1, MGMT, STAT1, VDR, NR1H2, MBD2, STAT3, DNMT3A, NR1H3, ESR1, ESR2, CDK9, AR, APEX1, RARB, PPARG, PGR, MAPT,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A, TP53, PPARD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47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tyrosine ki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3E-42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T, ALK, CSF1R, ITK, FLT1, FLT3, SRC, FLT4, TTK, MST1R, EGFR, IGF1R, ERBB4, ERBB2, KDR, ABL1, CSK, EPHB2, JAK2, JAK3, JAK1, LYN, PDGFRB, NTRK1, MAP2K1, YES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K, INSR, BRAF, PTK6, BMX, MERTK, PTK2, CLK2, HCK, WEE1, AXL, KIT, BTK, TEK, MET, FGFR3, FGFR1, EPHA2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199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kinas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E-12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4, GSK3B, HSP90AB1, KIF11, NR3C1, HIF1A, PRKCZ, RELA, AURKA, HDAC7, CASP9, IKBKB, 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C42, CCNB1, CCND2, CCND1, CHEK2, ABL1, AKT1, RAC1, JAK2, PDGFRB, PTPN1, CASR, SYK, PARP1, PLK1, STAT3, ADAM10, PTPN11, ESR1, PTK2, CDK9, CCNA2, PTPRC, CDK5, CCNE1, PTPN6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APT, EPHA1, TP53, BCL2L1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0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NA polymerase II co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moter proximal region sequence-specific DNA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159454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4, HDAC5, APP, THRB, THRA, EPAS1, HDAC1, NR1I3, NR1I2, RORC, RORA, NR3C1, GLI1, HIF1A, RELA, HDAC6, NR3C2, GLI2, RXRA, HNF4A, STAT6, JUN, STAT1, VDR, NR1H2, STAT3, DNMT3A, NR1H3, FO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ESR1, SIRT1, ESR2, CDK9, AR, RARA, RARB, PPARG, PGR, PPARA, TP53, PPARD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35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e-specific DNA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E-12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4, HDAC2, THRB, THRA, CBFB, EPAS1, NR1I3, NR1I2, RORC, RORA, NR3C1, GLI1, HIF1A, NR3C2, GLI2, RXRA, HNF4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NLRP3, VDR, NR1H2, NR1H3, FOS, ESR1, ESR2, SIRT3, MMP12, AR, BCL2, PPARG, PGR, MAPT, PPARA, MET, PPARD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eptor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E-10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PP, SRC, SERPINE1, PLAT, PLG, DPP4, PTPA, HNF4A, TRIM24, EPHB2, JAK2, GUSB, LYN, PDGFRB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TM2, YES1, SYK, RIPK2, F2R, STAT3, ADAM10, PTK6, F2, TGFBR1, PTK2, P2RX7, AR, HCK, PTPRC, RARA, F2RL1, REN, PGR, HSPA1A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47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 receptor protein tyrosine kin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7E-38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T, ALK, CSF1R, FLT1, FLT3, FLT4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1R, EGFR, IGF1R, ERBB4, ERBB2, KDR, EPHB2, EPHB1, EPHB4, EPHB3, PDGFRB, NTRK1, EPHA5, PDGFRA, EPHA8, INSR, MERTK, AXL, KIT, TEK, EPHA1, MET, FGFR3, EPHA3, FGFR1, EPHA2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3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activity, sequence-specific DNA 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0E-06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B, THRA, EPAS1, NR1I3, NR1I2, RORC, RORA, AHR, NR3C1, HIF1A, RELA, NR3C2, GLI2, RXRA, HNF4A, STAT6, JUN, STAT1, VDR, NR1H2, STAT3, FOS, ESR1, ESR2, AR, RARA, PPARG, PGR, PPARA, TP53, PPARD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:0016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kina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E-14</w:t>
            </w:r>
          </w:p>
        </w:tc>
        <w:tc>
          <w:tcPr>
            <w:tcW w:w="8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T, ALK, GSK3B, PRKDC, PIK3CD, PIK3CB, PIK3R1, EGFR, PIK3CG, MYLK, MAPK9, PLAU, CHEK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RBB2, ABL1, AKT1, JAK2, LYN, CSNK2A1, DAPK1, RIPK2, PRKCA, MTOR, PIK3CA, CDK5, CCNE1, CDK4, BTK, SGK1, EPHA2</w:t>
            </w:r>
          </w:p>
        </w:tc>
      </w:tr>
      <w:tr w:rsidR="00DE15EC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olecul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36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om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n bin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2E-07</w:t>
            </w:r>
          </w:p>
        </w:tc>
        <w:tc>
          <w:tcPr>
            <w:tcW w:w="86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2A, APP, HDAC2, HDAC3, PCNA, KDM1A, GLI1, MPO, RELA, EGFR, HDAC7, HNF4A, TRIM24, EP300, BRD4, JUN, CREBBP, PRKCB, MBD2, DNMT3A, FOS, ESR1, SIRT2, CDK9, FABP1, AR, CDK1, RARA, PPARG, TP53</w:t>
            </w:r>
          </w:p>
        </w:tc>
      </w:tr>
    </w:tbl>
    <w:p w:rsidR="00DE15EC" w:rsidRDefault="00DE15EC">
      <w:pPr>
        <w:widowControl/>
        <w:spacing w:line="20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DE15EC" w:rsidRDefault="00374B2C">
      <w:pPr>
        <w:widowControl/>
        <w:spacing w:line="20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:rsidR="00DE15EC" w:rsidRDefault="00374B2C">
      <w:pPr>
        <w:widowControl/>
        <w:spacing w:line="200" w:lineRule="atLeast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5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The significantly enrichment potential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term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KEGG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pathway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analysis</w:t>
      </w:r>
    </w:p>
    <w:tbl>
      <w:tblPr>
        <w:tblW w:w="0" w:type="auto"/>
        <w:tblInd w:w="9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935"/>
        <w:gridCol w:w="923"/>
        <w:gridCol w:w="1276"/>
        <w:gridCol w:w="709"/>
        <w:gridCol w:w="850"/>
        <w:gridCol w:w="9388"/>
      </w:tblGrid>
      <w:tr w:rsidR="00DE15EC">
        <w:trPr>
          <w:trHeight w:val="227"/>
        </w:trPr>
        <w:tc>
          <w:tcPr>
            <w:tcW w:w="93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KEGG ID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KEGG Term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938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</w:tr>
      <w:tr w:rsidR="00DE15EC">
        <w:trPr>
          <w:trHeight w:val="227"/>
        </w:trPr>
        <w:tc>
          <w:tcPr>
            <w:tcW w:w="935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200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9E-49</w:t>
            </w:r>
          </w:p>
        </w:tc>
        <w:tc>
          <w:tcPr>
            <w:tcW w:w="938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GF2, IGF1R, EDNRA, EDNRB, CCND2, CCND1, AKT2, PIM1, AKT1, EP300, PIM2, PDGFRB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RA, MAP2K1, DAPK1, PRKCB, F2R, PRKCA, AR, SMO, CCNE1, AGTR1, RAF1, IL6ST, TP53, CSF1R, EPAS1, LPAR1, LPAR2, PIK3R1, HIF1A, HSP90B1, TERT, ABL1, HMOX1, CREBBP, GSTM2, JUN, BRAF, ESR1, ESR2, PTK2, IL2, IL6, CDK6, CDK4, CDK2, BCL2, MDM2, FGFR3, BCL2L1, F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1, RET, ALK, GSK3B, HSP90AB1, FLT3, FLT4, PIK3CD, PIK3CB, GLI1, GLI2, CASP9, IKBKB, SHH, CASP7, CASP8, CASP3, BDKRB2, RAC1, JAK2, JAK3, HRAS, JAK1, HSP90AA1, MMP1, MMP2, FOS, F2, MMP9, TGFBR1, TGFBR2, CCNA2, PIK3CA, KIT, RARA, RARB, BIRC5, PPARG, MET, P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D, PTGER4, HDAC2, ROCK1, ROCK2, HDAC1, GSTP1, PTGER3, XIAP, PTGS2, RELA, EGFR, CDC42, MAPK9, MAPK8, RXRA, ERBB2, MAPK1, STAT6, MAPK3, NTRK1, NOS2, STAT1, STAT3, MTOR, VEGFA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41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E-26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2, GSK3B, FLT1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SP90AB1, FLT3, FLT4, ITGB3, PIK3CD, PIK3CB, FGF2, PIK3CG, IGF1R, CASP9, IKBKB, CCND2, CCND1, AKT2, KDR, AKT1, RAC1, JAK2, JAK3, HRAS, JAK1, PDGFRB, PDGFRA, MAP2K1, HSP90AA1, SYK, PDPK1, F2R, PRKCA, PIK3CA, CCNE1, KIT, RAF1, SGK1, MET, TP53, EPHA2, CSF1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PAR1, LPAR2, PIK3R1, EGFR, RELA, HSP90B1, PPP2CA, RXRA, ERBB4, ERBB2, MAPK1, MCL1, MAPK3, NTRK1, NOS3, INSR, MTOR, IL2, PTK2, VEGFA, IL6, CDK6, CDK4, CDK2, BCL2, MDM2, TEK, FGFR3, FGFR1, BCL2L1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4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id and atherosclerosi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E-26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SK3B, HSP90AB1, PIK3CD, PIK3CB, TNF, ICAM1, CASP9, IKBKB, CASP7, TBK1, CASP8, CASP3, AKT2, CASP1, AKT1, RAC1, JAK2, IKBKE, HRAS, HSP90AA1, PDPK1, MMP1, MMP3, PRKCA, FOS, MMP9, PIK3CA, PPARG, TP53, ROCK2, SRC, PIK3R1, RELA, HSP90B1, CDC42, MAPK9, MAPK8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XRA, MAPK1, NLRP3, MAPK3, LYN, HSPA8, JUN, HSPA5, NOS3, STAT3, MAPK14, SELE, PTK2, IL6, CYP1A1, BCL2, NOX1, BCL2L1, HSPA1A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2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glycans in canc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3E-24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GB3, PIK3CD, PIK3CB, FGF2, TNF, IGF1R, SHH, CCND1, PLAU, CASP3, AKT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R, AKT1, RAC1, HRAS, MAP2K1, PDPK1, PRKCB, MMP2, PRKCA, MMP9, PIK3CA, SMO, EZR, RAF1, MET, TP53, ROCK1, ROCK2, SRC, PIK3R1, HIF1A, EGFR, CDC42, PAK1, ERBB4, ERBB2, MAPK1, MAPK3, STAT3, PTPN11, BRAF, MAPK14, ESR1, MTOR, PTK2, PPP1CA, VEGFA, MDM2, PTPN6, 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E, FGFR1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sa040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PK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0E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FLT1, FLT3, FLT4, FGF2, TNF, IGF1R, IKBKB, CASP3, AKT2, KDR, AKT1, MAP3K8, RAC1, HRAS, PDGFRB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DGFRA, MAP2K1, PRKCB, PRKCA, FOS, TGFBR1, TGFBR2, KIT, MAPT, RAF1, MET, TP53, EPHA2, CSF1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GFR, RELA, CDC42, MAPK9, PAK1, MAPK8, ERBB4, ERBB2, MAP3K20, MAPK1, MAPK3, MAP4K4, NTRK1, HSPA8, JUN, INSR, BRAF, MAPK14, VEGFA, TEK, FGFR3, FGFR1, HSPA1A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2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RNAs in canc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E-14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GB3, PIK3CD, PIK3CB, IKBKB, CCND2, CCND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U, CASP3, PIM1, EP300, HRAS, PDGFRB, PDGFRA, ABCC1, MAP2K1, PRKCB, DNMT3A, PRKCA, MMP9, SIRT1, PIK3CA, CCNE1, EZR, RAF1, MET, TP53, HDAC4, HDAC5, HDAC2, ABCB1, ROCK1, HDAC1, PIK3R1, PTGS2, EGFR, ERBB2, ABL1, HMOX1, MAPK1, MCL1, MAPK3, CREBBP, STAT3, M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, VEGFA, CDK6, BCL2, MDM2, MDM4, FGFR3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1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E-22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SK3B, PIK3CD, PIK3CB, FGF2, PIK3CG, ICAM1, CASP9, IKBKB, TBK1, CASP8, CCND1, CASP3, AKT2, AKT1, EP300, RAC1, JAK2, IKBKE, HRAS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R4, JAK1, MAP2K1, SYK, FOS, HCK, PIK3CA, RAF1, IL6ST, TP53, SRC, PIK3R1, PTGS2, HIF1A, RELA, MAPK9, MAPK8, MAPK1, MAPK3, LYN, JUN, CREBBP, STAT1, STAT3, MAPK14, MTOR, VEGFA, IL6, CDK6, CDK4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2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emical carcinogenesis - recept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2E-21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90AB1, PIK3CD, PIK3CB, AHR, FGF2, CCND1, AKT2, AKT1, JAK2, IKBKE, HRAS, CHRNB2, MAP2K1, HSP90AA1, PRKCB, PRKCA, FOS, AR, PIK3CA, BIRC5, PGR, RAF1, PPARA, CHRNA3, SRC, CHRNA4, NR1I3, XIAP, ADRB2, PIK3R1, CYP3A4, EGFR, RELA, HSP90B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RXRA, MAPK1, MAPK3, GSTM2, JUN, VDR, EPHX1, STAT3, ESR1, MTOR, ESR2, VEGFA, CYP1A2, CYP1A1, BCL2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_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1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atitis B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E-24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CNA, SRC, PIK3CD, PIK3CB, PIK3R1, TNF, RELA, CASP9, IKBKB, MAPK9, MAPK8, CASP8, TBK1, CASP3, AKT2, AKT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1, EP300, STAT6, JAK2, HRAS, JAK3, IKBKE, JAK1, MAPK3, JUN, MAP2K1, CREBBP, PRKCB, STAT1, STAT3, PRKCA, BRAF, FOS, MAPK14, MMP9, TGFBR1, TGFBR2, CCNA2, IL6, PIK3CA, CCNE1, CDK2, BCL2, BIRC5, RAF1, TP53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1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uman papillomavir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E-11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TGER4, GSK3B, HDAC2, HDAC1, ITGB3, PIK3CD, PSEN1, PIK3CB, PIK3R1, PTGS2, TNF, PRKCZ, RELA, EGFR, PPP2CA, IKBKB, CDC42, CASP8, TBK1, CCND2, CCND1, TERT, CASP3, AKT2, AKT1, MAPK1, EP300, HRAS, IKBKE, JAK1, MAPK3, PDGFRB, MAP2K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EBBP, STAT1, MTOR, PTK2, VEGFA, CCNA2, CDK6, PIK3CA, CCNE1, CDK4, CDK2, MDM2, RAF1, TP53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sa040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as signaling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6E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SF1R, FLT1, FLT3, FLT4, PIK3CD, PIK3CB, PIK3R1, FGF2, RELA, EGFR, IGF1R, IKBKB, CDC42, MAPK9, PAK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APK8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K1, AKT2, KDR, ABL1, AKT1, MAPK1, RAC1, HRAS, MAPK3, PDGFRB, NTRK1, PDGFRA, MAP2K1, PRKCB, INSR, PLA2G2A, PRKCA, PTPN11, GRIN2B, VEGFA, PIK3CA, KIT, TEK, RAF1, MET, FGFR3, FGFR1, BCL2L1, EPHA2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2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al carcinogenesi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E-17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HDAC5, HDAC2, HDAC3, HDAC1, SRC, PIK3CD, PIK3CB, PIK3R1, HDAC8, HDAC9, RELA, HDAC6, HDAC7, CDC42, POLB, CASP8, CCND2, CCND1, CASP3, CHEK1, MAPK1, EP300, RAC1, HRAS, JAK3, CCR4, JAK1, MAPK3, LYN, JUN, CREBBP, SYK, STAT3, CCNA2, CDK6, PIK3CA, CCNE1, CDK4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2, CDK1, MDM2, IL6ST, TP53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40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p1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9E-17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SF1R, FLT1, SRC, FLT4, ITGB3, LPAR1, FPR1, LPAR2, PIK3CD, PIK3CB, PIK3R1, FGF2, PRKCZ, EGFR, IGF1R, CDC42, AKT2, KDR, AKT1, MAPK1, RAC1, DRD2, HRAS, MAPK3, PDGFRB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RA, MAP2K1, PRKCB, INSR, F2R, PRKCA, BRAF, MAPK14, GRIN2B, VEGFA, ADORA2A, PIK3CA, KIT, TEK, RAF1, MET, FGFR3, FGFR1, EPHA2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2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ical carcinogenesis - reactive oxygen speci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2E-16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RC, PIK3CD, AHR, PIK3CB, PIK3R1, HIF1A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, EGFR, IKBKB, MAPK9, MAPK8, AKT2, ABL1, AKT1, HMOX1, MAPK1, COX2, COX1, RAC1, HRAS, ACP1, MAPK3, PTPN1, CBR1, GSTM2, JUN, MAP2K1, PDPK1, EPHX1, AKR1C3, AKR1A1, PTPN11, BRAF, FOS, MAPK14, PTK2, VEGFA, PIK3CA, CYP1A2, CYP1A1, NOX4, RAF1, MET, NOX1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1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cytomegalovirus inf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8E-16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TGER4, GSK3B, ROCK1, ROCK2, SRC, ITGB3, PTGER3, PIK3CD, PIK3CB, PIK3R1, PTGS2, TNF, RELA, EGFR, CASP9, IKBKB, CASP8, TBK1, CCND1, CASP3, AKT2, CXCR2, AKT1, MAPK1, RAC1, HRAS, JAK1, MAPK3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GFRA, MAP2K1, PRKCB, STAT3, PRKCA, MAPK14, MTOR, PTK2, VEGFA, IL6, CDK6, PIK3CA, CDK4, MDM2, RAF1, TP53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40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active ligand-receptor interac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E-08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TGER4, CHRM2, OPRD1, CHRM3, CHRNA3, THRB, THRA, CHRNA5, CHRNA4, C5AR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ER3, LPAR1, FPR1, LPAR2, ADRA1D, PLG, GRIK2, ADRB2, FPR2, ADRA1B, NR3C1, ADRA1A, EDNRA, EDNRB, HRH2, ADORA1, KISS1R, S1PR1, BDKRB2, DRD2, CHRNB2, GPR35, F2R, TACR1, OPRM1, F2, ADRA2B, GRIN2B, HCRTR1, P2RX7, ADORA2A, CCKBR, AGTR1, F2RL1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50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lzheim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iseas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6E-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APP, CHRM3, GSK3B, PSEN2, PIK3CD, PSEN1, PIK3CB, PIK3R1, PTGS2, TNF, RELA, CASP9, IKBKB, MAPK9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ASP7, MAPK8, CASP8, TUBB3, CASP3, AKT2, AKT1, MAPK1, COX2, COX1, NOS1, CAPN1, HRAS, MAPK3, MAP2K1, MME, NOS2, CSNK2A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R, ADAM10, BRAF, GRIN2B, MTOR, IL6, PIK3CA, CDK5, NOX4, MAPT, RAF1, NOX1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45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2E-17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SK3B, FLT1, ROCK1, ROCK2, SRC, FLT4, ITGB3, XIAP, PIK3CD, PIK3CB, PIK3R1, EGFR, IGF1R, MYLK, CDC42, MAPK9, PAK1, MAPK8, CCND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D1, AKT2, ERBB2, KDR, AKT1, MAPK1, RAC1, HRAS, MAPK3, PDGFRB, PDGFRA, JUN, MAP2K1, PRKCB, PDPK1, PRKCA, BRAF, PTK2, PPP1CA, VEGFA, PIK3CA, BCL2, RAF1, MET</w:t>
            </w:r>
          </w:p>
        </w:tc>
      </w:tr>
      <w:tr w:rsidR="00DE15EC">
        <w:trPr>
          <w:trHeight w:val="227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0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s of neurodegeneration - multiple diseas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5E-05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PP, CHRM3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K3B, VCP, PSEN2, PSEN1, PTGS2, TNF, RELA, CASP9, MAPK9, CASP7, MAPK8, CASP8, TBK1, TUBB3, CASP3, MAPK1, COX2, COX1, NOS1, RAC1, CAPN1, HRAS, MAPK3, MAP2K1, NOS2, HSPA5, CSNK2A1, PRKCB, PRKCA, BRAF, MAPK14, GRIN2B, MTOR, IL6, CDK5, BCL2, NOX4, MAPT, RAF1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X1, BCL2L1</w:t>
            </w:r>
          </w:p>
        </w:tc>
      </w:tr>
      <w:tr w:rsidR="00DE15EC">
        <w:trPr>
          <w:trHeight w:val="986"/>
        </w:trPr>
        <w:tc>
          <w:tcPr>
            <w:tcW w:w="935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51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T-cell leukemia virus 1 inf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E-14</w:t>
            </w:r>
          </w:p>
        </w:tc>
        <w:tc>
          <w:tcPr>
            <w:tcW w:w="9388" w:type="dxa"/>
            <w:shd w:val="clear" w:color="auto" w:fill="auto"/>
            <w:noWrap/>
            <w:vAlign w:val="center"/>
          </w:tcPr>
          <w:p w:rsidR="00DE15EC" w:rsidRDefault="00374B2C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IAP, PIK3CD, PIK3CB, PIK3R1, TNF, RELA, ICAM1, IKBKB, POLB, MAPK9, CCNB2, MAPK8, XPO1, CCND2, CCND1, TERT, CHEK2, AKT2, CHEK1, AKT1, MAPK1, EP300, HRAS, JAK3, JAK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3, JUN, MAP2K1, CREBBP, MMP7, FOS, TGFBR1, IL2, TGFBR2, CCNA2, IL6, PIK3CA, CCNE1, CDK4, CDK2, TP53, BCL2L1</w:t>
            </w:r>
          </w:p>
        </w:tc>
      </w:tr>
    </w:tbl>
    <w:p w:rsidR="00DE15EC" w:rsidRDefault="00DE15EC">
      <w:pPr>
        <w:spacing w:line="200" w:lineRule="atLeast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:rsidR="00DE15EC" w:rsidRDefault="00374B2C">
      <w:pPr>
        <w:spacing w:line="200" w:lineRule="atLeast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6 </w:t>
      </w:r>
      <w:r>
        <w:rPr>
          <w:rFonts w:ascii="Times New Roman" w:hAnsi="Times New Roman" w:cs="Times New Roman"/>
          <w:b/>
          <w:bCs/>
          <w:sz w:val="18"/>
          <w:szCs w:val="18"/>
        </w:rPr>
        <w:t>IC50 and RI of NCI-N87 cell line at different stages of resistance to trastuzumab</w:t>
      </w:r>
    </w:p>
    <w:tbl>
      <w:tblPr>
        <w:tblW w:w="5000" w:type="pct"/>
        <w:jc w:val="center"/>
        <w:tblLook w:val="04A0"/>
      </w:tblPr>
      <w:tblGrid>
        <w:gridCol w:w="3484"/>
        <w:gridCol w:w="4241"/>
        <w:gridCol w:w="3637"/>
        <w:gridCol w:w="2812"/>
      </w:tblGrid>
      <w:tr w:rsidR="00DE15EC">
        <w:trPr>
          <w:trHeight w:val="23"/>
          <w:jc w:val="center"/>
        </w:trPr>
        <w:tc>
          <w:tcPr>
            <w:tcW w:w="122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istance time</w:t>
            </w:r>
          </w:p>
        </w:tc>
        <w:tc>
          <w:tcPr>
            <w:tcW w:w="149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sistanc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ntratio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g/m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8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50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</w:t>
            </w:r>
            <w:bookmarkStart w:id="3" w:name="OLE_LINK5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g/ml</w:t>
            </w:r>
            <w:bookmarkEnd w:id="3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istance index (RI)</w:t>
            </w:r>
          </w:p>
        </w:tc>
      </w:tr>
      <w:tr w:rsidR="00DE15EC">
        <w:trPr>
          <w:trHeight w:val="23"/>
          <w:jc w:val="center"/>
        </w:trPr>
        <w:tc>
          <w:tcPr>
            <w:tcW w:w="122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4" w:name="OLE_LINK1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Untreated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CI-N87</w:t>
            </w:r>
            <w:bookmarkEnd w:id="4"/>
          </w:p>
        </w:tc>
        <w:tc>
          <w:tcPr>
            <w:tcW w:w="14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2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4.35</w:t>
            </w:r>
          </w:p>
        </w:tc>
        <w:tc>
          <w:tcPr>
            <w:tcW w:w="9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DE15E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15EC">
        <w:trPr>
          <w:trHeight w:val="23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5" w:name="OLE_LINK2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rastuzumab 1 month</w:t>
            </w:r>
            <w:bookmarkEnd w:id="5"/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5.2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.46 </w:t>
            </w:r>
          </w:p>
        </w:tc>
      </w:tr>
      <w:tr w:rsidR="00DE15EC">
        <w:trPr>
          <w:trHeight w:val="23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6" w:name="OLE_LINK3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rastuzumab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onth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bookmarkEnd w:id="6"/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0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6.5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.64 </w:t>
            </w:r>
          </w:p>
        </w:tc>
      </w:tr>
      <w:tr w:rsidR="00DE15EC">
        <w:trPr>
          <w:trHeight w:val="23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rastuzumab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onth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50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45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0.14 </w:t>
            </w:r>
          </w:p>
        </w:tc>
      </w:tr>
      <w:tr w:rsidR="00DE15EC">
        <w:trPr>
          <w:trHeight w:val="23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rastuzumab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onth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00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76.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2.30 </w:t>
            </w:r>
          </w:p>
        </w:tc>
      </w:tr>
      <w:tr w:rsidR="00DE15EC">
        <w:trPr>
          <w:trHeight w:val="23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rastuzumab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onth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60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12.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4.79 </w:t>
            </w:r>
          </w:p>
        </w:tc>
      </w:tr>
      <w:tr w:rsidR="00DE15EC">
        <w:trPr>
          <w:trHeight w:val="23"/>
          <w:jc w:val="center"/>
        </w:trPr>
        <w:tc>
          <w:tcPr>
            <w:tcW w:w="12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rastuzumab 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onth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00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bookmarkStart w:id="7" w:name="OLE_LINK4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aintenance</w:t>
            </w:r>
            <w:bookmarkEnd w:id="7"/>
          </w:p>
        </w:tc>
        <w:tc>
          <w:tcPr>
            <w:tcW w:w="1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0.3</w:t>
            </w:r>
          </w:p>
        </w:tc>
        <w:tc>
          <w:tcPr>
            <w:tcW w:w="9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E15EC" w:rsidRDefault="00374B2C">
            <w:pPr>
              <w:spacing w:line="200" w:lineRule="atLeas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3.26 </w:t>
            </w:r>
          </w:p>
        </w:tc>
      </w:tr>
    </w:tbl>
    <w:p w:rsidR="00DE15EC" w:rsidRDefault="00DE15EC">
      <w:pPr>
        <w:spacing w:line="200" w:lineRule="atLeast"/>
        <w:rPr>
          <w:rFonts w:ascii="Times New Roman" w:hAnsi="Times New Roman" w:cs="Times New Roman"/>
          <w:sz w:val="18"/>
          <w:szCs w:val="18"/>
        </w:rPr>
        <w:sectPr w:rsidR="00DE15EC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:rsidR="00DE15EC" w:rsidRDefault="00DE15EC">
      <w:pPr>
        <w:spacing w:line="200" w:lineRule="atLeast"/>
        <w:rPr>
          <w:sz w:val="18"/>
          <w:szCs w:val="18"/>
        </w:rPr>
      </w:pPr>
    </w:p>
    <w:sectPr w:rsidR="00DE15EC" w:rsidSect="00DE15EC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4B2C" w:rsidRDefault="00374B2C" w:rsidP="002F3C36">
      <w:r>
        <w:separator/>
      </w:r>
    </w:p>
  </w:endnote>
  <w:endnote w:type="continuationSeparator" w:id="0">
    <w:p w:rsidR="00374B2C" w:rsidRDefault="00374B2C" w:rsidP="002F3C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微软雅黑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4B2C" w:rsidRDefault="00374B2C" w:rsidP="002F3C36">
      <w:r>
        <w:separator/>
      </w:r>
    </w:p>
  </w:footnote>
  <w:footnote w:type="continuationSeparator" w:id="0">
    <w:p w:rsidR="00374B2C" w:rsidRDefault="00374B2C" w:rsidP="002F3C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embedSystemFonts/>
  <w:bordersDoNotSurroundHeader/>
  <w:bordersDoNotSurroundFooter/>
  <w:defaultTabStop w:val="420"/>
  <w:drawingGridVerticalSpacing w:val="159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YjA0ZDI0ZDliN2YzNmEzMDFhMjc0Y2FmNjNmYTNlYzQifQ=="/>
    <w:docVar w:name="KY_MEDREF_DOCUID" w:val="{18A0F151-AC32-4868-A07C-59CE8AD6F36A}"/>
    <w:docVar w:name="KY_MEDREF_VERSION" w:val="3"/>
  </w:docVars>
  <w:rsids>
    <w:rsidRoot w:val="120747B2"/>
    <w:rsid w:val="00083D76"/>
    <w:rsid w:val="000879A1"/>
    <w:rsid w:val="000A78FA"/>
    <w:rsid w:val="000B1711"/>
    <w:rsid w:val="000F3270"/>
    <w:rsid w:val="00106062"/>
    <w:rsid w:val="00132E97"/>
    <w:rsid w:val="00144893"/>
    <w:rsid w:val="00150AE4"/>
    <w:rsid w:val="00190706"/>
    <w:rsid w:val="001D68CF"/>
    <w:rsid w:val="002544EE"/>
    <w:rsid w:val="002A0E12"/>
    <w:rsid w:val="002A3573"/>
    <w:rsid w:val="002B418A"/>
    <w:rsid w:val="002F3C36"/>
    <w:rsid w:val="00316AFF"/>
    <w:rsid w:val="00355AB1"/>
    <w:rsid w:val="00364EE7"/>
    <w:rsid w:val="0037309B"/>
    <w:rsid w:val="00374B2C"/>
    <w:rsid w:val="00387972"/>
    <w:rsid w:val="003A30AB"/>
    <w:rsid w:val="003E4227"/>
    <w:rsid w:val="003F6314"/>
    <w:rsid w:val="004551BC"/>
    <w:rsid w:val="004603F0"/>
    <w:rsid w:val="004710B5"/>
    <w:rsid w:val="004D0E86"/>
    <w:rsid w:val="004F6018"/>
    <w:rsid w:val="004F6522"/>
    <w:rsid w:val="005132D9"/>
    <w:rsid w:val="0054246D"/>
    <w:rsid w:val="00586811"/>
    <w:rsid w:val="0059350F"/>
    <w:rsid w:val="005937E7"/>
    <w:rsid w:val="00593EEC"/>
    <w:rsid w:val="00594935"/>
    <w:rsid w:val="005C59BA"/>
    <w:rsid w:val="005F6EBD"/>
    <w:rsid w:val="00624299"/>
    <w:rsid w:val="00725740"/>
    <w:rsid w:val="00756186"/>
    <w:rsid w:val="007823D0"/>
    <w:rsid w:val="007A1C29"/>
    <w:rsid w:val="00816043"/>
    <w:rsid w:val="008510CF"/>
    <w:rsid w:val="0086113B"/>
    <w:rsid w:val="0086141F"/>
    <w:rsid w:val="00924EA7"/>
    <w:rsid w:val="00956CFA"/>
    <w:rsid w:val="009A114E"/>
    <w:rsid w:val="009B3E5C"/>
    <w:rsid w:val="009C3B8F"/>
    <w:rsid w:val="00A572FF"/>
    <w:rsid w:val="00AA33CC"/>
    <w:rsid w:val="00AC1C10"/>
    <w:rsid w:val="00AC3D68"/>
    <w:rsid w:val="00AE18E2"/>
    <w:rsid w:val="00B16631"/>
    <w:rsid w:val="00B56C95"/>
    <w:rsid w:val="00BC62EE"/>
    <w:rsid w:val="00C355D5"/>
    <w:rsid w:val="00C948F7"/>
    <w:rsid w:val="00CC46FC"/>
    <w:rsid w:val="00CD342A"/>
    <w:rsid w:val="00D33861"/>
    <w:rsid w:val="00D755AA"/>
    <w:rsid w:val="00D9763D"/>
    <w:rsid w:val="00DA1970"/>
    <w:rsid w:val="00DA6B07"/>
    <w:rsid w:val="00DC2DF5"/>
    <w:rsid w:val="00DC5CA0"/>
    <w:rsid w:val="00DD0D0A"/>
    <w:rsid w:val="00DE15EC"/>
    <w:rsid w:val="00DF5F43"/>
    <w:rsid w:val="00E21350"/>
    <w:rsid w:val="00E36A44"/>
    <w:rsid w:val="00EB20C1"/>
    <w:rsid w:val="00EE2377"/>
    <w:rsid w:val="00EE5764"/>
    <w:rsid w:val="00F029F8"/>
    <w:rsid w:val="00F23D3A"/>
    <w:rsid w:val="00F8384E"/>
    <w:rsid w:val="00FA3C0D"/>
    <w:rsid w:val="00FB001B"/>
    <w:rsid w:val="00FB4718"/>
    <w:rsid w:val="085B5EB7"/>
    <w:rsid w:val="120747B2"/>
    <w:rsid w:val="1B647432"/>
    <w:rsid w:val="1BCA5C3E"/>
    <w:rsid w:val="28DC7F0B"/>
    <w:rsid w:val="359A3873"/>
    <w:rsid w:val="4A743F45"/>
    <w:rsid w:val="52E33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E15E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DE15EC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autoRedefine/>
    <w:qFormat/>
    <w:rsid w:val="00DE15EC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autoRedefine/>
    <w:qFormat/>
    <w:rsid w:val="00DE15EC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DE15E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ubchem.ncbi.nlm.nih.gov/summary/summary.cgi?cid=5281706" TargetMode="External"/><Relationship Id="rId21" Type="http://schemas.openxmlformats.org/officeDocument/2006/relationships/hyperlink" Target="https://tcmsp-e.com/molecule.php?qn=33" TargetMode="External"/><Relationship Id="rId42" Type="http://schemas.openxmlformats.org/officeDocument/2006/relationships/hyperlink" Target="http://pubchem.ncbi.nlm.nih.gov/summary/summary.cgi?cid=15689653" TargetMode="External"/><Relationship Id="rId47" Type="http://schemas.openxmlformats.org/officeDocument/2006/relationships/hyperlink" Target="https://tcmsp-e.com/molecule.php?qn=6" TargetMode="External"/><Relationship Id="rId63" Type="http://schemas.openxmlformats.org/officeDocument/2006/relationships/hyperlink" Target="https://tcmsp-e.com/molecule.php?qn=2372" TargetMode="External"/><Relationship Id="rId68" Type="http://schemas.openxmlformats.org/officeDocument/2006/relationships/hyperlink" Target="http://pubchem.ncbi.nlm.nih.gov/summary/summary.cgi?cid=5319879" TargetMode="External"/><Relationship Id="rId84" Type="http://schemas.openxmlformats.org/officeDocument/2006/relationships/hyperlink" Target="http://pubchem.ncbi.nlm.nih.gov/summary/summary.cgi?cid=222284" TargetMode="External"/><Relationship Id="rId89" Type="http://schemas.openxmlformats.org/officeDocument/2006/relationships/hyperlink" Target="https://tcmsp-e.com/molecule.php?qn=7659" TargetMode="External"/><Relationship Id="rId112" Type="http://schemas.openxmlformats.org/officeDocument/2006/relationships/hyperlink" Target="https://tcmsp-e.com/molecule.php?qn=490" TargetMode="External"/><Relationship Id="rId133" Type="http://schemas.openxmlformats.org/officeDocument/2006/relationships/hyperlink" Target="http://pubchem.ncbi.nlm.nih.gov/summary/summary.cgi?cid=441298" TargetMode="External"/><Relationship Id="rId138" Type="http://schemas.openxmlformats.org/officeDocument/2006/relationships/hyperlink" Target="https://tcmsp-e.com/molecule.php?qn=3627" TargetMode="External"/><Relationship Id="rId154" Type="http://schemas.openxmlformats.org/officeDocument/2006/relationships/hyperlink" Target="https://tcmsp-e.com/molecule.php?qn=6561" TargetMode="External"/><Relationship Id="rId159" Type="http://schemas.openxmlformats.org/officeDocument/2006/relationships/hyperlink" Target="https://pubchem.ncbi.nlm.nih.gov/compound/3041752" TargetMode="External"/><Relationship Id="rId175" Type="http://schemas.openxmlformats.org/officeDocument/2006/relationships/hyperlink" Target="https://pubchem.ncbi.nlm.nih.gov/compound/25201713" TargetMode="External"/><Relationship Id="rId170" Type="http://schemas.openxmlformats.org/officeDocument/2006/relationships/hyperlink" Target="https://tcmsp-e.com/molecule.php?qn=6604" TargetMode="External"/><Relationship Id="rId191" Type="http://schemas.openxmlformats.org/officeDocument/2006/relationships/hyperlink" Target="http://pubchem.ncbi.nlm.nih.gov/summary/summary.cgi?cid=19284" TargetMode="External"/><Relationship Id="rId16" Type="http://schemas.openxmlformats.org/officeDocument/2006/relationships/hyperlink" Target="https://pubchem.ncbi.nlm.nih.gov/compound/73299" TargetMode="External"/><Relationship Id="rId107" Type="http://schemas.openxmlformats.org/officeDocument/2006/relationships/hyperlink" Target="http://pubchem.ncbi.nlm.nih.gov/summary/summary.cgi?cid=10207" TargetMode="External"/><Relationship Id="rId11" Type="http://schemas.openxmlformats.org/officeDocument/2006/relationships/hyperlink" Target="https://tcmsp-e.com/molecule.php?qn=98" TargetMode="External"/><Relationship Id="rId32" Type="http://schemas.openxmlformats.org/officeDocument/2006/relationships/hyperlink" Target="http://pubchem.ncbi.nlm.nih.gov/summary/summary.cgi?cid=14077830" TargetMode="External"/><Relationship Id="rId37" Type="http://schemas.openxmlformats.org/officeDocument/2006/relationships/hyperlink" Target="https://tcmsp-e.com/molecule.php?qn=398" TargetMode="External"/><Relationship Id="rId53" Type="http://schemas.openxmlformats.org/officeDocument/2006/relationships/hyperlink" Target="https://tcmsp-e.com/molecule.php?qn=449" TargetMode="External"/><Relationship Id="rId58" Type="http://schemas.openxmlformats.org/officeDocument/2006/relationships/hyperlink" Target="http://pubchem.ncbi.nlm.nih.gov/summary/summary.cgi?cid=9548595" TargetMode="External"/><Relationship Id="rId74" Type="http://schemas.openxmlformats.org/officeDocument/2006/relationships/hyperlink" Target="http://pubchem.ncbi.nlm.nih.gov/summary/summary.cgi?cid=14236575" TargetMode="External"/><Relationship Id="rId79" Type="http://schemas.openxmlformats.org/officeDocument/2006/relationships/hyperlink" Target="https://tcmsp-e.com/molecule.php?qn=817" TargetMode="External"/><Relationship Id="rId102" Type="http://schemas.openxmlformats.org/officeDocument/2006/relationships/hyperlink" Target="http://pubchem.ncbi.nlm.nih.gov/summary/summary.cgi?cid=5319771" TargetMode="External"/><Relationship Id="rId123" Type="http://schemas.openxmlformats.org/officeDocument/2006/relationships/hyperlink" Target="http://pubchem.ncbi.nlm.nih.gov/summary/summary.cgi?cid=5281805" TargetMode="External"/><Relationship Id="rId128" Type="http://schemas.openxmlformats.org/officeDocument/2006/relationships/hyperlink" Target="https://tcmsp-e.com/molecule.php?qn=456" TargetMode="External"/><Relationship Id="rId144" Type="http://schemas.openxmlformats.org/officeDocument/2006/relationships/hyperlink" Target="https://tcmsp-e.com/molecule.php?qn=3676" TargetMode="External"/><Relationship Id="rId149" Type="http://schemas.openxmlformats.org/officeDocument/2006/relationships/hyperlink" Target="http://pubchem.ncbi.nlm.nih.gov/summary/summary.cgi?cid=676152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pubchem.ncbi.nlm.nih.gov/compound/5281542" TargetMode="External"/><Relationship Id="rId95" Type="http://schemas.openxmlformats.org/officeDocument/2006/relationships/hyperlink" Target="https://tcmsp-e.com/molecule.php?qn=5146" TargetMode="External"/><Relationship Id="rId160" Type="http://schemas.openxmlformats.org/officeDocument/2006/relationships/hyperlink" Target="https://tcmsp-e.com/molecule.php?qn=6566" TargetMode="External"/><Relationship Id="rId165" Type="http://schemas.openxmlformats.org/officeDocument/2006/relationships/hyperlink" Target="https://pubchem.ncbi.nlm.nih.gov/compound/54605823" TargetMode="External"/><Relationship Id="rId181" Type="http://schemas.openxmlformats.org/officeDocument/2006/relationships/hyperlink" Target="http://pubchem.ncbi.nlm.nih.gov/summary/summary.cgi?cid=5481970" TargetMode="External"/><Relationship Id="rId186" Type="http://schemas.openxmlformats.org/officeDocument/2006/relationships/hyperlink" Target="https://tcmsp-e.com/molecule.php?qn=6652" TargetMode="External"/><Relationship Id="rId22" Type="http://schemas.openxmlformats.org/officeDocument/2006/relationships/hyperlink" Target="http://pubchem.ncbi.nlm.nih.gov/summary/summary.cgi?cid=64971" TargetMode="External"/><Relationship Id="rId27" Type="http://schemas.openxmlformats.org/officeDocument/2006/relationships/hyperlink" Target="https://tcmsp-e.com/molecule.php?qn=354" TargetMode="External"/><Relationship Id="rId43" Type="http://schemas.openxmlformats.org/officeDocument/2006/relationships/hyperlink" Target="https://tcmsp-e.com/molecule.php?qn=439" TargetMode="External"/><Relationship Id="rId48" Type="http://schemas.openxmlformats.org/officeDocument/2006/relationships/hyperlink" Target="http://pubchem.ncbi.nlm.nih.gov/summary/summary.cgi?cid=9064" TargetMode="External"/><Relationship Id="rId64" Type="http://schemas.openxmlformats.org/officeDocument/2006/relationships/hyperlink" Target="http://pubchem.ncbi.nlm.nih.gov/summary/summary.cgi?cid=11451146" TargetMode="External"/><Relationship Id="rId69" Type="http://schemas.openxmlformats.org/officeDocument/2006/relationships/hyperlink" Target="https://tcmsp-e.com/molecule.php?qn=8121" TargetMode="External"/><Relationship Id="rId113" Type="http://schemas.openxmlformats.org/officeDocument/2006/relationships/hyperlink" Target="http://pubchem.ncbi.nlm.nih.gov/summary/summary.cgi?cid=5318998" TargetMode="External"/><Relationship Id="rId118" Type="http://schemas.openxmlformats.org/officeDocument/2006/relationships/hyperlink" Target="https://tcmsp-e.com/molecule.php?qn=502" TargetMode="External"/><Relationship Id="rId134" Type="http://schemas.openxmlformats.org/officeDocument/2006/relationships/hyperlink" Target="https://tcmsp-e.com/molecule.php?qn=3347" TargetMode="External"/><Relationship Id="rId139" Type="http://schemas.openxmlformats.org/officeDocument/2006/relationships/hyperlink" Target="https://pubchem.ncbi.nlm.nih.gov/compound/91510" TargetMode="External"/><Relationship Id="rId80" Type="http://schemas.openxmlformats.org/officeDocument/2006/relationships/hyperlink" Target="http://pubchem.ncbi.nlm.nih.gov/summary/summary.cgi?cid=44575602" TargetMode="External"/><Relationship Id="rId85" Type="http://schemas.openxmlformats.org/officeDocument/2006/relationships/hyperlink" Target="https://tcmsp-e.com/molecule.php?qn=358" TargetMode="External"/><Relationship Id="rId150" Type="http://schemas.openxmlformats.org/officeDocument/2006/relationships/hyperlink" Target="https://tcmsp-e.com/molecule.php?qn=5100" TargetMode="External"/><Relationship Id="rId155" Type="http://schemas.openxmlformats.org/officeDocument/2006/relationships/hyperlink" Target="https://pubchem.ncbi.nlm.nih.gov/compound/15385684" TargetMode="External"/><Relationship Id="rId171" Type="http://schemas.openxmlformats.org/officeDocument/2006/relationships/hyperlink" Target="https://pubchem.ncbi.nlm.nih.gov/compound/5318889" TargetMode="External"/><Relationship Id="rId176" Type="http://schemas.openxmlformats.org/officeDocument/2006/relationships/hyperlink" Target="https://tcmsp-e.com/molecule.php?qn=6626" TargetMode="External"/><Relationship Id="rId192" Type="http://schemas.openxmlformats.org/officeDocument/2006/relationships/hyperlink" Target="https://tcmsp-e.com/molecule.php?qn=5603" TargetMode="External"/><Relationship Id="rId12" Type="http://schemas.openxmlformats.org/officeDocument/2006/relationships/hyperlink" Target="http://pubchem.ncbi.nlm.nih.gov/summary/summary.cgi?cid=5280863" TargetMode="External"/><Relationship Id="rId17" Type="http://schemas.openxmlformats.org/officeDocument/2006/relationships/hyperlink" Target="https://tcmsp-e.com/molecule.php?qn=296" TargetMode="External"/><Relationship Id="rId33" Type="http://schemas.openxmlformats.org/officeDocument/2006/relationships/hyperlink" Target="https://tcmsp-e.com/molecule.php?qn=380" TargetMode="External"/><Relationship Id="rId38" Type="http://schemas.openxmlformats.org/officeDocument/2006/relationships/hyperlink" Target="http://pubchem.ncbi.nlm.nih.gov/summary/summary.cgi?cid=6037" TargetMode="External"/><Relationship Id="rId59" Type="http://schemas.openxmlformats.org/officeDocument/2006/relationships/hyperlink" Target="https://tcmsp-e.com/molecule.php?qn=1323" TargetMode="External"/><Relationship Id="rId103" Type="http://schemas.openxmlformats.org/officeDocument/2006/relationships/hyperlink" Target="https://tcmsp-e.com/molecule.php?qn=468" TargetMode="External"/><Relationship Id="rId108" Type="http://schemas.openxmlformats.org/officeDocument/2006/relationships/hyperlink" Target="https://tcmsp-e.com/molecule.php?qn=471" TargetMode="External"/><Relationship Id="rId124" Type="http://schemas.openxmlformats.org/officeDocument/2006/relationships/hyperlink" Target="https://tcmsp-e.com/molecule.php?qn=507" TargetMode="External"/><Relationship Id="rId129" Type="http://schemas.openxmlformats.org/officeDocument/2006/relationships/hyperlink" Target="http://pubchem.ncbi.nlm.nih.gov/summary/summary.cgi?cid=667495" TargetMode="External"/><Relationship Id="rId54" Type="http://schemas.openxmlformats.org/officeDocument/2006/relationships/hyperlink" Target="http://pubchem.ncbi.nlm.nih.gov/summary/summary.cgi?cid=12303645" TargetMode="External"/><Relationship Id="rId70" Type="http://schemas.openxmlformats.org/officeDocument/2006/relationships/hyperlink" Target="http://pubchem.ncbi.nlm.nih.gov/summary/summary.cgi?cid=10181133" TargetMode="External"/><Relationship Id="rId75" Type="http://schemas.openxmlformats.org/officeDocument/2006/relationships/hyperlink" Target="https://tcmsp-e.com/molecule.php?qn=796" TargetMode="External"/><Relationship Id="rId91" Type="http://schemas.openxmlformats.org/officeDocument/2006/relationships/hyperlink" Target="https://tcmsp-e.com/molecule.php?qn=7662" TargetMode="External"/><Relationship Id="rId96" Type="http://schemas.openxmlformats.org/officeDocument/2006/relationships/hyperlink" Target="http://pubchem.ncbi.nlm.nih.gov/summary/summary.cgi?cid=440735" TargetMode="External"/><Relationship Id="rId140" Type="http://schemas.openxmlformats.org/officeDocument/2006/relationships/hyperlink" Target="https://tcmsp-e.com/molecule.php?qn=3648" TargetMode="External"/><Relationship Id="rId145" Type="http://schemas.openxmlformats.org/officeDocument/2006/relationships/hyperlink" Target="https://pubchem.ncbi.nlm.nih.gov/compound/165549" TargetMode="External"/><Relationship Id="rId161" Type="http://schemas.openxmlformats.org/officeDocument/2006/relationships/hyperlink" Target="https://pubchem.ncbi.nlm.nih.gov/compound/22295472" TargetMode="External"/><Relationship Id="rId166" Type="http://schemas.openxmlformats.org/officeDocument/2006/relationships/hyperlink" Target="https://tcmsp-e.com/molecule.php?qn=6571" TargetMode="External"/><Relationship Id="rId182" Type="http://schemas.openxmlformats.org/officeDocument/2006/relationships/hyperlink" Target="https://tcmsp-e.com/molecule.php?qn=6630" TargetMode="External"/><Relationship Id="rId187" Type="http://schemas.openxmlformats.org/officeDocument/2006/relationships/hyperlink" Target="http://pubchem.ncbi.nlm.nih.gov/summary/summary.cgi?cid=11975273" TargetMode="External"/><Relationship Id="rId1" Type="http://schemas.openxmlformats.org/officeDocument/2006/relationships/styles" Target="styles.xml"/><Relationship Id="rId6" Type="http://schemas.openxmlformats.org/officeDocument/2006/relationships/hyperlink" Target="https://tcmsp-e.com/tcmspsearch.php?qr=Hedysarum%20Multijugum%20Maxim.&amp;qsr=herb_en_name&amp;token=20be72cbdaf6d2b31e618b69e3e16968" TargetMode="External"/><Relationship Id="rId23" Type="http://schemas.openxmlformats.org/officeDocument/2006/relationships/hyperlink" Target="https://tcmsp-e.com/molecule.php?qn=211" TargetMode="External"/><Relationship Id="rId28" Type="http://schemas.openxmlformats.org/officeDocument/2006/relationships/hyperlink" Target="http://pubchem.ncbi.nlm.nih.gov/summary/summary.cgi?cid=15689655" TargetMode="External"/><Relationship Id="rId49" Type="http://schemas.openxmlformats.org/officeDocument/2006/relationships/hyperlink" Target="https://tcmsp-e.com/molecule.php?qn=492" TargetMode="External"/><Relationship Id="rId114" Type="http://schemas.openxmlformats.org/officeDocument/2006/relationships/hyperlink" Target="https://tcmsp-e.com/molecule.php?qn=497" TargetMode="External"/><Relationship Id="rId119" Type="http://schemas.openxmlformats.org/officeDocument/2006/relationships/hyperlink" Target="https://pubchem.ncbi.nlm.nih.gov/compound/5319322" TargetMode="External"/><Relationship Id="rId44" Type="http://schemas.openxmlformats.org/officeDocument/2006/relationships/hyperlink" Target="http://pubchem.ncbi.nlm.nih.gov/summary/summary.cgi?cid=5316760" TargetMode="External"/><Relationship Id="rId60" Type="http://schemas.openxmlformats.org/officeDocument/2006/relationships/hyperlink" Target="http://pubchem.ncbi.nlm.nih.gov/summary/summary.cgi?cid=5282184" TargetMode="External"/><Relationship Id="rId65" Type="http://schemas.openxmlformats.org/officeDocument/2006/relationships/hyperlink" Target="https://tcmsp-e.com/molecule.php?qn=2882" TargetMode="External"/><Relationship Id="rId81" Type="http://schemas.openxmlformats.org/officeDocument/2006/relationships/hyperlink" Target="https://tcmsp-e.com/molecule.php?qn=820" TargetMode="External"/><Relationship Id="rId86" Type="http://schemas.openxmlformats.org/officeDocument/2006/relationships/hyperlink" Target="https://pubchem.ncbi.nlm.nih.gov/compound/94162" TargetMode="External"/><Relationship Id="rId130" Type="http://schemas.openxmlformats.org/officeDocument/2006/relationships/hyperlink" Target="https://tcmsp-e.com/molecule.php?qn=1040" TargetMode="External"/><Relationship Id="rId135" Type="http://schemas.openxmlformats.org/officeDocument/2006/relationships/hyperlink" Target="http://pubchem.ncbi.nlm.nih.gov/summary/summary.cgi?cid=5318624" TargetMode="External"/><Relationship Id="rId151" Type="http://schemas.openxmlformats.org/officeDocument/2006/relationships/hyperlink" Target="https://pubchem.ncbi.nlm.nih.gov/compound/91466" TargetMode="External"/><Relationship Id="rId156" Type="http://schemas.openxmlformats.org/officeDocument/2006/relationships/hyperlink" Target="https://tcmsp-e.com/molecule.php?qn=6563" TargetMode="External"/><Relationship Id="rId177" Type="http://schemas.openxmlformats.org/officeDocument/2006/relationships/hyperlink" Target="https://pubchem.ncbi.nlm.nih.gov/compound/3041752" TargetMode="External"/><Relationship Id="rId172" Type="http://schemas.openxmlformats.org/officeDocument/2006/relationships/hyperlink" Target="https://tcmsp-e.com/molecule.php?qn=6613" TargetMode="External"/><Relationship Id="rId193" Type="http://schemas.openxmlformats.org/officeDocument/2006/relationships/fontTable" Target="fontTable.xml"/><Relationship Id="rId13" Type="http://schemas.openxmlformats.org/officeDocument/2006/relationships/hyperlink" Target="https://tcmsp-e.com/molecule.php?qn=422" TargetMode="External"/><Relationship Id="rId18" Type="http://schemas.openxmlformats.org/officeDocument/2006/relationships/hyperlink" Target="http://pubchem.ncbi.nlm.nih.gov/summary/summary.cgi?cid=5280448" TargetMode="External"/><Relationship Id="rId39" Type="http://schemas.openxmlformats.org/officeDocument/2006/relationships/hyperlink" Target="https://tcmsp-e.com/molecule.php?qn=433" TargetMode="External"/><Relationship Id="rId109" Type="http://schemas.openxmlformats.org/officeDocument/2006/relationships/hyperlink" Target="http://pubchem.ncbi.nlm.nih.gov/summary/summary.cgi?cid=6440659" TargetMode="External"/><Relationship Id="rId34" Type="http://schemas.openxmlformats.org/officeDocument/2006/relationships/hyperlink" Target="http://pubchem.ncbi.nlm.nih.gov/summary/summary.cgi?cid=108213" TargetMode="External"/><Relationship Id="rId50" Type="http://schemas.openxmlformats.org/officeDocument/2006/relationships/hyperlink" Target="https://pubchem.ncbi.nlm.nih.gov/compound/5281855" TargetMode="External"/><Relationship Id="rId55" Type="http://schemas.openxmlformats.org/officeDocument/2006/relationships/hyperlink" Target="https://tcmsp-e.com/molecule.php?qn=359" TargetMode="External"/><Relationship Id="rId76" Type="http://schemas.openxmlformats.org/officeDocument/2006/relationships/hyperlink" Target="https://pubchem.ncbi.nlm.nih.gov/compound/99511" TargetMode="External"/><Relationship Id="rId97" Type="http://schemas.openxmlformats.org/officeDocument/2006/relationships/hyperlink" Target="https://tcmsp-e.com/molecule.php?qn=5190" TargetMode="External"/><Relationship Id="rId104" Type="http://schemas.openxmlformats.org/officeDocument/2006/relationships/hyperlink" Target="http://pubchem.ncbi.nlm.nih.gov/summary/summary.cgi?cid=160608" TargetMode="External"/><Relationship Id="rId120" Type="http://schemas.openxmlformats.org/officeDocument/2006/relationships/hyperlink" Target="https://tcmsp-e.com/molecule.php?qn=503" TargetMode="External"/><Relationship Id="rId125" Type="http://schemas.openxmlformats.org/officeDocument/2006/relationships/hyperlink" Target="http://pubchem.ncbi.nlm.nih.gov/summary/summary.cgi?cid=5281330" TargetMode="External"/><Relationship Id="rId141" Type="http://schemas.openxmlformats.org/officeDocument/2006/relationships/hyperlink" Target="http://pubchem.ncbi.nlm.nih.gov/summary/summary.cgi?cid=5281814" TargetMode="External"/><Relationship Id="rId146" Type="http://schemas.openxmlformats.org/officeDocument/2006/relationships/hyperlink" Target="https://tcmsp-e.com/molecule.php?qn=3680" TargetMode="External"/><Relationship Id="rId167" Type="http://schemas.openxmlformats.org/officeDocument/2006/relationships/hyperlink" Target="https://pubchem.ncbi.nlm.nih.gov/compound/162807" TargetMode="External"/><Relationship Id="rId188" Type="http://schemas.openxmlformats.org/officeDocument/2006/relationships/hyperlink" Target="https://tcmsp-e.com/molecule.php?qn=2372" TargetMode="External"/><Relationship Id="rId7" Type="http://schemas.openxmlformats.org/officeDocument/2006/relationships/hyperlink" Target="https://tcmsp-e.com/tcmspsearch.php?qr=Hedysarum%20Multijugum%20Maxim.&amp;qsr=herb_en_name&amp;token=20be72cbdaf6d2b31e618b69e3e16968" TargetMode="External"/><Relationship Id="rId71" Type="http://schemas.openxmlformats.org/officeDocument/2006/relationships/hyperlink" Target="https://tcmsp-e.com/molecule.php?qn=279" TargetMode="External"/><Relationship Id="rId92" Type="http://schemas.openxmlformats.org/officeDocument/2006/relationships/hyperlink" Target="http://pubchem.ncbi.nlm.nih.gov/summary/summary.cgi?cid=439533" TargetMode="External"/><Relationship Id="rId162" Type="http://schemas.openxmlformats.org/officeDocument/2006/relationships/hyperlink" Target="https://tcmsp-e.com/molecule.php?qn=6569" TargetMode="External"/><Relationship Id="rId183" Type="http://schemas.openxmlformats.org/officeDocument/2006/relationships/hyperlink" Target="https://pubchem.ncbi.nlm.nih.gov/compound/23724669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tcmsp-e.com/molecule.php?qn=371" TargetMode="External"/><Relationship Id="rId24" Type="http://schemas.openxmlformats.org/officeDocument/2006/relationships/hyperlink" Target="http://pubchem.ncbi.nlm.nih.gov/summary/summary.cgi?cid=5318869" TargetMode="External"/><Relationship Id="rId40" Type="http://schemas.openxmlformats.org/officeDocument/2006/relationships/hyperlink" Target="http://pubchem.ncbi.nlm.nih.gov/summary/summary.cgi?cid=10380176" TargetMode="External"/><Relationship Id="rId45" Type="http://schemas.openxmlformats.org/officeDocument/2006/relationships/hyperlink" Target="https://tcmsp-e.com/molecule.php?qn=442" TargetMode="External"/><Relationship Id="rId66" Type="http://schemas.openxmlformats.org/officeDocument/2006/relationships/hyperlink" Target="https://pubchem.ncbi.nlm.nih.gov/compound/46173943" TargetMode="External"/><Relationship Id="rId87" Type="http://schemas.openxmlformats.org/officeDocument/2006/relationships/hyperlink" Target="https://tcmsp-e.com/molecule.php?qn=2222" TargetMode="External"/><Relationship Id="rId110" Type="http://schemas.openxmlformats.org/officeDocument/2006/relationships/hyperlink" Target="https://tcmsp-e.com/molecule.php?qn=483" TargetMode="External"/><Relationship Id="rId115" Type="http://schemas.openxmlformats.org/officeDocument/2006/relationships/hyperlink" Target="http://pubchem.ncbi.nlm.nih.gov/summary/summary.cgi?cid=177149" TargetMode="External"/><Relationship Id="rId131" Type="http://schemas.openxmlformats.org/officeDocument/2006/relationships/hyperlink" Target="https://pubchem.ncbi.nlm.nih.gov/compound/91510" TargetMode="External"/><Relationship Id="rId136" Type="http://schemas.openxmlformats.org/officeDocument/2006/relationships/hyperlink" Target="https://tcmsp-e.com/molecule.php?qn=3542" TargetMode="External"/><Relationship Id="rId157" Type="http://schemas.openxmlformats.org/officeDocument/2006/relationships/hyperlink" Target="https://pubchem.ncbi.nlm.nih.gov/compound/7000681" TargetMode="External"/><Relationship Id="rId178" Type="http://schemas.openxmlformats.org/officeDocument/2006/relationships/hyperlink" Target="https://tcmsp-e.com/molecule.php?qn=6627" TargetMode="External"/><Relationship Id="rId61" Type="http://schemas.openxmlformats.org/officeDocument/2006/relationships/hyperlink" Target="https://tcmsp-e.com/molecule.php?qn=1494" TargetMode="External"/><Relationship Id="rId82" Type="http://schemas.openxmlformats.org/officeDocument/2006/relationships/hyperlink" Target="https://pubchem.ncbi.nlm.nih.gov/compound/5351516" TargetMode="External"/><Relationship Id="rId152" Type="http://schemas.openxmlformats.org/officeDocument/2006/relationships/hyperlink" Target="https://tcmsp-e.com/molecule.php?qn=5944" TargetMode="External"/><Relationship Id="rId173" Type="http://schemas.openxmlformats.org/officeDocument/2006/relationships/hyperlink" Target="https://pubchem.ncbi.nlm.nih.gov/compound/44257224" TargetMode="External"/><Relationship Id="rId194" Type="http://schemas.openxmlformats.org/officeDocument/2006/relationships/theme" Target="theme/theme1.xml"/><Relationship Id="rId19" Type="http://schemas.openxmlformats.org/officeDocument/2006/relationships/hyperlink" Target="https://tcmsp-e.com/molecule.php?qn=417" TargetMode="External"/><Relationship Id="rId14" Type="http://schemas.openxmlformats.org/officeDocument/2006/relationships/hyperlink" Target="http://pubchem.ncbi.nlm.nih.gov/summary/summary.cgi?cid=5280378" TargetMode="External"/><Relationship Id="rId30" Type="http://schemas.openxmlformats.org/officeDocument/2006/relationships/hyperlink" Target="http://pubchem.ncbi.nlm.nih.gov/summary/summary.cgi?cid=15689652" TargetMode="External"/><Relationship Id="rId35" Type="http://schemas.openxmlformats.org/officeDocument/2006/relationships/hyperlink" Target="https://tcmsp-e.com/molecule.php?qn=387" TargetMode="External"/><Relationship Id="rId56" Type="http://schemas.openxmlformats.org/officeDocument/2006/relationships/hyperlink" Target="http://pubchem.ncbi.nlm.nih.gov/summary/summary.cgi?cid=5997" TargetMode="External"/><Relationship Id="rId77" Type="http://schemas.openxmlformats.org/officeDocument/2006/relationships/hyperlink" Target="https://tcmsp-e.com/molecule.php?qn=816" TargetMode="External"/><Relationship Id="rId100" Type="http://schemas.openxmlformats.org/officeDocument/2006/relationships/hyperlink" Target="https://pubchem.ncbi.nlm.nih.gov/compound/94348" TargetMode="External"/><Relationship Id="rId105" Type="http://schemas.openxmlformats.org/officeDocument/2006/relationships/hyperlink" Target="https://tcmsp-e.com/molecule.php?qn=469" TargetMode="External"/><Relationship Id="rId126" Type="http://schemas.openxmlformats.org/officeDocument/2006/relationships/hyperlink" Target="https://tcmsp-e.com/molecule.php?qn=1659" TargetMode="External"/><Relationship Id="rId147" Type="http://schemas.openxmlformats.org/officeDocument/2006/relationships/hyperlink" Target="http://pubchem.ncbi.nlm.nih.gov/summary/summary.cgi?cid=443758" TargetMode="External"/><Relationship Id="rId168" Type="http://schemas.openxmlformats.org/officeDocument/2006/relationships/hyperlink" Target="https://tcmsp-e.com/molecule.php?qn=6596" TargetMode="External"/><Relationship Id="rId8" Type="http://schemas.openxmlformats.org/officeDocument/2006/relationships/hyperlink" Target="https://tcmsp-e.com/tcmspsearch.php?qr=Hedysarum%20Multijugum%20Maxim.&amp;qsr=herb_en_name&amp;token=20be72cbdaf6d2b31e618b69e3e16968" TargetMode="External"/><Relationship Id="rId51" Type="http://schemas.openxmlformats.org/officeDocument/2006/relationships/hyperlink" Target="https://tcmsp-e.com/molecule.php?qn=1002" TargetMode="External"/><Relationship Id="rId72" Type="http://schemas.openxmlformats.org/officeDocument/2006/relationships/hyperlink" Target="http://pubchem.ncbi.nlm.nih.gov/summary/summary.cgi?cid=5283628" TargetMode="External"/><Relationship Id="rId93" Type="http://schemas.openxmlformats.org/officeDocument/2006/relationships/hyperlink" Target="https://tcmsp-e.com/molecule.php?qn=4576" TargetMode="External"/><Relationship Id="rId98" Type="http://schemas.openxmlformats.org/officeDocument/2006/relationships/hyperlink" Target="https://pubchem.ncbi.nlm.nih.gov/compound/138756681" TargetMode="External"/><Relationship Id="rId121" Type="http://schemas.openxmlformats.org/officeDocument/2006/relationships/hyperlink" Target="https://pubchem.ncbi.nlm.nih.gov/compound/644020" TargetMode="External"/><Relationship Id="rId142" Type="http://schemas.openxmlformats.org/officeDocument/2006/relationships/hyperlink" Target="https://tcmsp-e.com/molecule.php?qn=3673" TargetMode="External"/><Relationship Id="rId163" Type="http://schemas.openxmlformats.org/officeDocument/2006/relationships/hyperlink" Target="https://pubchem.ncbi.nlm.nih.gov/compound/4113" TargetMode="External"/><Relationship Id="rId184" Type="http://schemas.openxmlformats.org/officeDocument/2006/relationships/hyperlink" Target="https://tcmsp-e.com/molecule.php?qn=6650" TargetMode="External"/><Relationship Id="rId189" Type="http://schemas.openxmlformats.org/officeDocument/2006/relationships/hyperlink" Target="http://pubchem.ncbi.nlm.nih.gov/summary/summary.cgi?cid=21155963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tcmsp-e.com/molecule.php?qn=239" TargetMode="External"/><Relationship Id="rId46" Type="http://schemas.openxmlformats.org/officeDocument/2006/relationships/hyperlink" Target="http://pubchem.ncbi.nlm.nih.gov/summary/summary.cgi?cid=5280445" TargetMode="External"/><Relationship Id="rId67" Type="http://schemas.openxmlformats.org/officeDocument/2006/relationships/hyperlink" Target="https://tcmsp-e.com/molecule.php?qn=8118" TargetMode="External"/><Relationship Id="rId116" Type="http://schemas.openxmlformats.org/officeDocument/2006/relationships/hyperlink" Target="https://tcmsp-e.com/molecule.php?qn=500" TargetMode="External"/><Relationship Id="rId137" Type="http://schemas.openxmlformats.org/officeDocument/2006/relationships/hyperlink" Target="https://pubchem.ncbi.nlm.nih.gov/compound/115269" TargetMode="External"/><Relationship Id="rId158" Type="http://schemas.openxmlformats.org/officeDocument/2006/relationships/hyperlink" Target="https://tcmsp-e.com/molecule.php?qn=6564" TargetMode="External"/><Relationship Id="rId20" Type="http://schemas.openxmlformats.org/officeDocument/2006/relationships/hyperlink" Target="http://pubchem.ncbi.nlm.nih.gov/summary/summary.cgi?cid=15976101" TargetMode="External"/><Relationship Id="rId41" Type="http://schemas.openxmlformats.org/officeDocument/2006/relationships/hyperlink" Target="https://tcmsp-e.com/molecule.php?qn=438" TargetMode="External"/><Relationship Id="rId62" Type="http://schemas.openxmlformats.org/officeDocument/2006/relationships/hyperlink" Target="http://pubchem.ncbi.nlm.nih.gov/summary/summary.cgi?cid=11975273" TargetMode="External"/><Relationship Id="rId83" Type="http://schemas.openxmlformats.org/officeDocument/2006/relationships/hyperlink" Target="https://tcmsp-e.com/molecule.php?qn=11169" TargetMode="External"/><Relationship Id="rId88" Type="http://schemas.openxmlformats.org/officeDocument/2006/relationships/hyperlink" Target="https://pubchem.ncbi.nlm.nih.gov/compound/6918700" TargetMode="External"/><Relationship Id="rId111" Type="http://schemas.openxmlformats.org/officeDocument/2006/relationships/hyperlink" Target="https://pubchem.ncbi.nlm.nih.gov/compound/441774" TargetMode="External"/><Relationship Id="rId132" Type="http://schemas.openxmlformats.org/officeDocument/2006/relationships/hyperlink" Target="https://tcmsp-e.com/molecule.php?qn=1484" TargetMode="External"/><Relationship Id="rId153" Type="http://schemas.openxmlformats.org/officeDocument/2006/relationships/hyperlink" Target="https://pubchem.ncbi.nlm.nih.gov/compound/3073381" TargetMode="External"/><Relationship Id="rId174" Type="http://schemas.openxmlformats.org/officeDocument/2006/relationships/hyperlink" Target="https://tcmsp-e.com/molecule.php?qn=6622" TargetMode="External"/><Relationship Id="rId179" Type="http://schemas.openxmlformats.org/officeDocument/2006/relationships/hyperlink" Target="https://pubchem.ncbi.nlm.nih.gov/compound/91471" TargetMode="External"/><Relationship Id="rId190" Type="http://schemas.openxmlformats.org/officeDocument/2006/relationships/hyperlink" Target="https://tcmsp-e.com/molecule.php?qn=5598" TargetMode="External"/><Relationship Id="rId15" Type="http://schemas.openxmlformats.org/officeDocument/2006/relationships/hyperlink" Target="https://tcmsp-e.com/molecule.php?qn=392" TargetMode="External"/><Relationship Id="rId36" Type="http://schemas.openxmlformats.org/officeDocument/2006/relationships/hyperlink" Target="https://pubchem.ncbi.nlm.nih.gov/compound/160767" TargetMode="External"/><Relationship Id="rId57" Type="http://schemas.openxmlformats.org/officeDocument/2006/relationships/hyperlink" Target="https://tcmsp-e.com/molecule.php?qn=953" TargetMode="External"/><Relationship Id="rId106" Type="http://schemas.openxmlformats.org/officeDocument/2006/relationships/hyperlink" Target="http://pubchem.ncbi.nlm.nih.gov/summary/summary.cgi?cid=14018803" TargetMode="External"/><Relationship Id="rId127" Type="http://schemas.openxmlformats.org/officeDocument/2006/relationships/hyperlink" Target="https://pubchem.ncbi.nlm.nih.gov/compound/91572" TargetMode="External"/><Relationship Id="rId10" Type="http://schemas.openxmlformats.org/officeDocument/2006/relationships/hyperlink" Target="http://pubchem.ncbi.nlm.nih.gov/summary/summary.cgi?cid=5280343" TargetMode="External"/><Relationship Id="rId31" Type="http://schemas.openxmlformats.org/officeDocument/2006/relationships/hyperlink" Target="https://tcmsp-e.com/molecule.php?qn=378" TargetMode="External"/><Relationship Id="rId52" Type="http://schemas.openxmlformats.org/officeDocument/2006/relationships/hyperlink" Target="http://pubchem.ncbi.nlm.nih.gov/summary/summary.cgi?cid=5280794" TargetMode="External"/><Relationship Id="rId73" Type="http://schemas.openxmlformats.org/officeDocument/2006/relationships/hyperlink" Target="https://tcmsp-e.com/molecule.php?qn=282" TargetMode="External"/><Relationship Id="rId78" Type="http://schemas.openxmlformats.org/officeDocument/2006/relationships/hyperlink" Target="https://pubchem.ncbi.nlm.nih.gov/compound/247705" TargetMode="External"/><Relationship Id="rId94" Type="http://schemas.openxmlformats.org/officeDocument/2006/relationships/hyperlink" Target="https://pubchem.ncbi.nlm.nih.gov/compound/10531060" TargetMode="External"/><Relationship Id="rId99" Type="http://schemas.openxmlformats.org/officeDocument/2006/relationships/hyperlink" Target="https://tcmsp-e.com/molecule.php?qn=5209" TargetMode="External"/><Relationship Id="rId101" Type="http://schemas.openxmlformats.org/officeDocument/2006/relationships/hyperlink" Target="https://tcmsp-e.com/molecule.php?qn=5211" TargetMode="External"/><Relationship Id="rId122" Type="http://schemas.openxmlformats.org/officeDocument/2006/relationships/hyperlink" Target="https://tcmsp-e.com/molecule.php?qn=506" TargetMode="External"/><Relationship Id="rId143" Type="http://schemas.openxmlformats.org/officeDocument/2006/relationships/hyperlink" Target="https://pubchem.ncbi.nlm.nih.gov/compound/169014" TargetMode="External"/><Relationship Id="rId148" Type="http://schemas.openxmlformats.org/officeDocument/2006/relationships/hyperlink" Target="https://tcmsp-e.com/molecule.php?qn=4580" TargetMode="External"/><Relationship Id="rId164" Type="http://schemas.openxmlformats.org/officeDocument/2006/relationships/hyperlink" Target="https://tcmsp-e.com/molecule.php?qn=6570" TargetMode="External"/><Relationship Id="rId169" Type="http://schemas.openxmlformats.org/officeDocument/2006/relationships/hyperlink" Target="http://pubchem.ncbi.nlm.nih.gov/summary/summary.cgi?cid=9928523" TargetMode="External"/><Relationship Id="rId185" Type="http://schemas.openxmlformats.org/officeDocument/2006/relationships/hyperlink" Target="https://pubchem.ncbi.nlm.nih.gov/compound/44282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tcmsp-e.com/tcmspsearch.php?qr=Hedysarum%20Multijugum%20Maxim.&amp;qsr=herb_en_name&amp;token=20be72cbdaf6d2b31e618b69e3e16968" TargetMode="External"/><Relationship Id="rId180" Type="http://schemas.openxmlformats.org/officeDocument/2006/relationships/hyperlink" Target="https://tcmsp-e.com/molecule.php?qn=6628" TargetMode="External"/><Relationship Id="rId26" Type="http://schemas.openxmlformats.org/officeDocument/2006/relationships/hyperlink" Target="http://pubchem.ncbi.nlm.nih.gov/summary/summary.cgi?cid=528165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8</TotalTime>
  <Pages>30</Pages>
  <Words>11786</Words>
  <Characters>67184</Characters>
  <Application>Microsoft Office Word</Application>
  <DocSecurity>0</DocSecurity>
  <Lines>559</Lines>
  <Paragraphs>157</Paragraphs>
  <ScaleCrop>false</ScaleCrop>
  <Company/>
  <LinksUpToDate>false</LinksUpToDate>
  <CharactersWithSpaces>78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hui Wang</dc:creator>
  <cp:lastModifiedBy>Administrator</cp:lastModifiedBy>
  <cp:revision>109</cp:revision>
  <dcterms:created xsi:type="dcterms:W3CDTF">2023-09-22T01:37:00Z</dcterms:created>
  <dcterms:modified xsi:type="dcterms:W3CDTF">2024-04-10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D797BBEDA4E4CE4819C18D7A8BEE4E5</vt:lpwstr>
  </property>
</Properties>
</file>